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1DA07" w14:textId="5F77171C" w:rsidR="00D9406E" w:rsidRPr="00D9406E" w:rsidRDefault="001256A5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TABLES</w:t>
      </w:r>
    </w:p>
    <w:p w14:paraId="5E95FBE8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A.1. </w:t>
      </w:r>
      <w:r w:rsidRPr="00D9406E">
        <w:rPr>
          <w:rFonts w:ascii="Times New Roman" w:eastAsia="Times New Roman" w:hAnsi="Times New Roman" w:cs="Times New Roman"/>
          <w:bCs/>
          <w:sz w:val="24"/>
          <w:szCs w:val="24"/>
        </w:rPr>
        <w:t>Alzheimer’s disease, dementia, and other cognitive condition diagnosis c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48"/>
        <w:gridCol w:w="2618"/>
        <w:gridCol w:w="2984"/>
      </w:tblGrid>
      <w:tr w:rsidR="00D9406E" w:rsidRPr="00D9406E" w14:paraId="3DA73877" w14:textId="77777777" w:rsidTr="00D9406E">
        <w:trPr>
          <w:trHeight w:val="20"/>
        </w:trPr>
        <w:tc>
          <w:tcPr>
            <w:tcW w:w="28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AEDEA6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tic category</w:t>
            </w:r>
          </w:p>
        </w:tc>
        <w:tc>
          <w:tcPr>
            <w:tcW w:w="21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446DD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is codes</w:t>
            </w:r>
          </w:p>
        </w:tc>
      </w:tr>
      <w:tr w:rsidR="00D9406E" w:rsidRPr="00D9406E" w14:paraId="6581BCAA" w14:textId="77777777" w:rsidTr="00D9406E">
        <w:trPr>
          <w:trHeight w:val="20"/>
        </w:trPr>
        <w:tc>
          <w:tcPr>
            <w:tcW w:w="28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32DF47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5092F4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C67CF1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</w:tr>
      <w:tr w:rsidR="00D9406E" w:rsidRPr="00D9406E" w14:paraId="14B5CAF5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FAEE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Alzheimer's diseas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E7D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0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32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0.X</w:t>
            </w:r>
          </w:p>
        </w:tc>
      </w:tr>
      <w:tr w:rsidR="00D9406E" w:rsidRPr="00D9406E" w14:paraId="2F164846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C8E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Dementia with Lewy bodie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62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8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0D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1.83</w:t>
            </w:r>
          </w:p>
        </w:tc>
      </w:tr>
      <w:tr w:rsidR="00D9406E" w:rsidRPr="00D9406E" w14:paraId="4E69A31E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F68C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Pick's diseas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F2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11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C53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1.01</w:t>
            </w:r>
          </w:p>
        </w:tc>
      </w:tr>
      <w:tr w:rsidR="00D9406E" w:rsidRPr="00D9406E" w14:paraId="71AD4422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3965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Other frontotemporal dementi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0B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1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657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1.09</w:t>
            </w:r>
          </w:p>
        </w:tc>
      </w:tr>
      <w:tr w:rsidR="00D9406E" w:rsidRPr="00D9406E" w14:paraId="68E02608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BBB7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Senile degeneration of brai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D2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2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B8F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1.1</w:t>
            </w:r>
          </w:p>
        </w:tc>
      </w:tr>
      <w:tr w:rsidR="00D9406E" w:rsidRPr="00D9406E" w14:paraId="24C2D4F2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FF0C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degeneration in diseases classified elsewher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BD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EB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13.8, G31.2, G94</w:t>
            </w:r>
          </w:p>
        </w:tc>
      </w:tr>
      <w:tr w:rsidR="00D9406E" w:rsidRPr="00D9406E" w14:paraId="5D8EA777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141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Presenile or senile dementi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092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290.0X, 290.1X, 290.2X, 290.3X, 290.8X, 290.9X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424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03.9X</w:t>
            </w:r>
          </w:p>
        </w:tc>
      </w:tr>
      <w:tr w:rsidR="00D9406E" w:rsidRPr="00D9406E" w14:paraId="5EE8913B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671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dementia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5FB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290.4X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787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01.5X</w:t>
            </w:r>
          </w:p>
        </w:tc>
      </w:tr>
      <w:tr w:rsidR="00D9406E" w:rsidRPr="00D9406E" w14:paraId="3DC1A781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779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nestic disorder in conditions classified elsewhere 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09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294.0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20EE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04</w:t>
            </w:r>
          </w:p>
        </w:tc>
      </w:tr>
      <w:tr w:rsidR="00D9406E" w:rsidRPr="00D9406E" w14:paraId="0BB9D329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CA91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Dementia in conditions classified elsewhere without behavioral disturbanc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EFA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294.1X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0D14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02.8X</w:t>
            </w:r>
          </w:p>
        </w:tc>
      </w:tr>
      <w:tr w:rsidR="00D9406E" w:rsidRPr="00D9406E" w14:paraId="405122B4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861C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Dementia, unspecified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E58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294.2X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EB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03.9X</w:t>
            </w:r>
          </w:p>
        </w:tc>
      </w:tr>
      <w:tr w:rsidR="00D9406E" w:rsidRPr="00D9406E" w14:paraId="3229BC47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D3B7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Other persistent mental disorders due to conditions classified elsewher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29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294.8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9366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06.1, F06.8</w:t>
            </w:r>
          </w:p>
        </w:tc>
      </w:tr>
      <w:tr w:rsidR="00D9406E" w:rsidRPr="00D9406E" w14:paraId="5E3C6FA2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8D0F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Senility without mention of psychosis/</w:t>
            </w: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Age-related cognitive decline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5D0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00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R41.81, R54</w:t>
            </w:r>
          </w:p>
        </w:tc>
      </w:tr>
      <w:tr w:rsidR="00D9406E" w:rsidRPr="00D9406E" w14:paraId="7081E828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38C1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mory loss/Disorient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334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780.93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DE8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R41.1, R41.2, R41.3, R41.4</w:t>
            </w:r>
          </w:p>
        </w:tc>
      </w:tr>
      <w:tr w:rsidR="00D9406E" w:rsidRPr="00D9406E" w14:paraId="1778E8C0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3B7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Mild cognitive impairment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B3F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83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B6C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1.84</w:t>
            </w:r>
          </w:p>
        </w:tc>
      </w:tr>
      <w:tr w:rsidR="00D9406E" w:rsidRPr="00D9406E" w14:paraId="6E736C84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5D10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Altered mental statu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124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780.97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05C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R41.0 R41.82</w:t>
            </w:r>
          </w:p>
        </w:tc>
      </w:tr>
      <w:tr w:rsidR="00D9406E" w:rsidRPr="00D9406E" w14:paraId="710247B8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6E7E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Cerebral degeneration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B95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31.9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27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G31.9</w:t>
            </w:r>
          </w:p>
        </w:tc>
      </w:tr>
      <w:tr w:rsidR="00D9406E" w:rsidRPr="00D9406E" w14:paraId="7F3294DA" w14:textId="77777777" w:rsidTr="002D2ABF">
        <w:trPr>
          <w:trHeight w:val="20"/>
        </w:trPr>
        <w:tc>
          <w:tcPr>
            <w:tcW w:w="2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641A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Other symptoms and signs involving cognitive functions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55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799.5X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7B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R41.8X, R41.9</w:t>
            </w:r>
          </w:p>
        </w:tc>
      </w:tr>
    </w:tbl>
    <w:p w14:paraId="52857B89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E118D9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0783341F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A.2. </w:t>
      </w:r>
      <w:r w:rsidRPr="00D9406E">
        <w:rPr>
          <w:rFonts w:ascii="Times New Roman" w:eastAsia="Times New Roman" w:hAnsi="Times New Roman" w:cs="Times New Roman"/>
          <w:bCs/>
          <w:sz w:val="24"/>
          <w:szCs w:val="24"/>
        </w:rPr>
        <w:t>Complications associated with Alzheimer’s disease and associated Clinical Classifications Software (CCS) categor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75"/>
        <w:gridCol w:w="6475"/>
      </w:tblGrid>
      <w:tr w:rsidR="00D9406E" w:rsidRPr="00D9406E" w14:paraId="355E2CA6" w14:textId="77777777" w:rsidTr="00D9406E">
        <w:trPr>
          <w:trHeight w:val="30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F73435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agnostic category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3EAE4F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CS multilevel category</w:t>
            </w:r>
          </w:p>
        </w:tc>
      </w:tr>
      <w:tr w:rsidR="00D9406E" w:rsidRPr="00D9406E" w14:paraId="3442FBD2" w14:textId="77777777" w:rsidTr="002D2ABF">
        <w:trPr>
          <w:trHeight w:val="756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3A52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kin ulcers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2F87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2.1 (skin and subcutaneous tissue infections) and 12.3 (chronic ulcer of skin)</w:t>
            </w:r>
          </w:p>
        </w:tc>
      </w:tr>
      <w:tr w:rsidR="00D9406E" w:rsidRPr="00D9406E" w14:paraId="04B3BDB4" w14:textId="77777777" w:rsidTr="002D2ABF">
        <w:trPr>
          <w:trHeight w:val="756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742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Urinary tract infections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C570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10.1.4 (urinary tract infection)</w:t>
            </w:r>
          </w:p>
        </w:tc>
      </w:tr>
      <w:tr w:rsidR="00D9406E" w:rsidRPr="00D9406E" w14:paraId="458185E4" w14:textId="77777777" w:rsidTr="002D2ABF">
        <w:trPr>
          <w:trHeight w:val="756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1562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Falls/fractures</w:t>
            </w:r>
          </w:p>
        </w:tc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376C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16.1 (trauma related joint disorders and dislocations) 16.2 (fractures)</w:t>
            </w:r>
          </w:p>
        </w:tc>
      </w:tr>
      <w:tr w:rsidR="00D9406E" w:rsidRPr="00D9406E" w14:paraId="593D278F" w14:textId="77777777" w:rsidTr="002D2ABF">
        <w:trPr>
          <w:trHeight w:val="75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597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Malnutri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7EC3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3.5 (nutritional deficiencies)</w:t>
            </w:r>
          </w:p>
        </w:tc>
      </w:tr>
      <w:tr w:rsidR="00D9406E" w:rsidRPr="00D9406E" w14:paraId="31A02C8B" w14:textId="77777777" w:rsidTr="002D2ABF">
        <w:trPr>
          <w:trHeight w:val="756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37A4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6F41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406E">
              <w:rPr>
                <w:rFonts w:ascii="Times New Roman" w:eastAsia="Times New Roman" w:hAnsi="Times New Roman" w:cs="Times New Roman"/>
                <w:sz w:val="24"/>
                <w:szCs w:val="24"/>
              </w:rPr>
              <w:t>8.1.1 (pneumonia)</w:t>
            </w:r>
          </w:p>
        </w:tc>
      </w:tr>
    </w:tbl>
    <w:p w14:paraId="68D99DD2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F886C82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  <w:sectPr w:rsidR="00D9406E" w:rsidRPr="00D9406E" w:rsidSect="00A83D6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B7B4A8" w14:textId="77777777" w:rsidR="00D9406E" w:rsidRPr="00D9406E" w:rsidRDefault="00D9406E" w:rsidP="00D9406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B.1.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Pre- and post-diagnosis patterns of all-cause healthcare resource use for matched AD dementia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br/>
        <w:t>and non-AD cohorts.</w:t>
      </w:r>
    </w:p>
    <w:tbl>
      <w:tblPr>
        <w:tblpPr w:leftFromText="180" w:rightFromText="180" w:vertAnchor="page" w:horzAnchor="margin" w:tblpY="2614"/>
        <w:tblW w:w="0" w:type="auto"/>
        <w:tblLook w:val="04A0" w:firstRow="1" w:lastRow="0" w:firstColumn="1" w:lastColumn="0" w:noHBand="0" w:noVBand="1"/>
      </w:tblPr>
      <w:tblGrid>
        <w:gridCol w:w="3423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D9406E" w:rsidRPr="00D9406E" w14:paraId="006A3A08" w14:textId="77777777" w:rsidTr="00D9406E">
        <w:trPr>
          <w:trHeight w:val="20"/>
        </w:trPr>
        <w:tc>
          <w:tcPr>
            <w:tcW w:w="0" w:type="auto"/>
            <w:gridSpan w:val="9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359A6D9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 dementia cohort (N = 27,308)</w:t>
            </w:r>
          </w:p>
        </w:tc>
      </w:tr>
      <w:tr w:rsidR="00D9406E" w:rsidRPr="00D9406E" w14:paraId="5679203E" w14:textId="77777777" w:rsidTr="00D9406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640FD0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0637D14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1 Pre-index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26639C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2 Pre-index</w:t>
            </w:r>
          </w:p>
        </w:tc>
      </w:tr>
      <w:tr w:rsidR="00D9406E" w:rsidRPr="00D9406E" w14:paraId="59E8A464" w14:textId="77777777" w:rsidTr="00D9406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7FD6C52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D5794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3D6EF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7B90B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0FE94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191A5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B7A2E9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95A847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60989DB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0C844D6E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781C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3C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1F3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96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4A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26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C71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EE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93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2934E890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B2C68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7B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1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E9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7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20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8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1F8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0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E7E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5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C3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3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DB8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3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9462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82.78</w:t>
            </w:r>
          </w:p>
        </w:tc>
      </w:tr>
      <w:tr w:rsidR="00D9406E" w:rsidRPr="00D9406E" w14:paraId="098D4671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9E2C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2F1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29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FF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2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C1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28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C53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3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39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8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FF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5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86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8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17B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31.45</w:t>
            </w:r>
          </w:p>
        </w:tc>
      </w:tr>
      <w:tr w:rsidR="00D9406E" w:rsidRPr="00D9406E" w14:paraId="25131AF9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407C3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Home health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services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A8B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CC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5E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9AF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D1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83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97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0A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0.40</w:t>
            </w:r>
          </w:p>
        </w:tc>
      </w:tr>
      <w:tr w:rsidR="00D9406E" w:rsidRPr="00D9406E" w14:paraId="53004A75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E897D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Hospice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D61B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B8DF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06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1532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DD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A4E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E7F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1E0F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29</w:t>
            </w:r>
          </w:p>
        </w:tc>
      </w:tr>
      <w:tr w:rsidR="00D9406E" w:rsidRPr="00D9406E" w14:paraId="0FD25BA9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5458B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Nursing facility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residency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B3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CC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54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DF8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08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37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7F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30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99</w:t>
            </w:r>
          </w:p>
        </w:tc>
      </w:tr>
      <w:tr w:rsidR="00D9406E" w:rsidRPr="00D9406E" w14:paraId="17E6F349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319C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56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DE4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2B8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1A1F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8F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630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FE9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55B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88A0FAB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004A0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1E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C8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2F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7A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B29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DF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291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9958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4.16</w:t>
            </w:r>
          </w:p>
        </w:tc>
      </w:tr>
      <w:tr w:rsidR="00D9406E" w:rsidRPr="00D9406E" w14:paraId="65A9E99A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7F2BC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C1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119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2C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484F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1C8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8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6A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3E3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5.48</w:t>
            </w:r>
          </w:p>
        </w:tc>
      </w:tr>
      <w:tr w:rsidR="00D9406E" w:rsidRPr="00D9406E" w14:paraId="65ABB406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9A94" w14:textId="77777777" w:rsidR="00D9406E" w:rsidRPr="00D9406E" w:rsidRDefault="00D9406E" w:rsidP="00D9406E">
            <w:pPr>
              <w:ind w:left="157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Skilled nursing facility ad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ED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36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B6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5822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A35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BD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7E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4E7C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50</w:t>
            </w:r>
          </w:p>
        </w:tc>
      </w:tr>
      <w:tr w:rsidR="00D9406E" w:rsidRPr="00D9406E" w14:paraId="5E99A16E" w14:textId="77777777" w:rsidTr="00D9406E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07262D0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Non-AD cohort (N = 27,308)</w:t>
            </w:r>
          </w:p>
        </w:tc>
      </w:tr>
      <w:tr w:rsidR="00D9406E" w:rsidRPr="00D9406E" w14:paraId="24950DDD" w14:textId="77777777" w:rsidTr="00D9406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6D2F4E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2609B94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1 Pre-index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5E169D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2 Pre-index</w:t>
            </w:r>
          </w:p>
        </w:tc>
      </w:tr>
      <w:tr w:rsidR="00D9406E" w:rsidRPr="00D9406E" w14:paraId="2A7EB480" w14:textId="77777777" w:rsidTr="00D9406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541ABF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36E93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412B48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A513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3DFBD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97067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82F89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2C2F9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CE439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070ACBA7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6A8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BE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79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7F9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735F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3A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2E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131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EA48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2B09312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37BD7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CD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5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DFF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0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C8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3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662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0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BF5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5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B9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6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AE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2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6F48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690.46</w:t>
            </w:r>
          </w:p>
        </w:tc>
      </w:tr>
      <w:tr w:rsidR="00D9406E" w:rsidRPr="00D9406E" w14:paraId="5F79176A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0F2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lastRenderedPageBreak/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11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23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B6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19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FFB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525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17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78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4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16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24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ADD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DB3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171.93</w:t>
            </w:r>
          </w:p>
        </w:tc>
      </w:tr>
      <w:tr w:rsidR="00D9406E" w:rsidRPr="00D9406E" w14:paraId="6E09D203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42DE6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Home health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services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1BC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17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85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D67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99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8E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E0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17C4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5.28</w:t>
            </w:r>
          </w:p>
        </w:tc>
      </w:tr>
      <w:tr w:rsidR="00D9406E" w:rsidRPr="00D9406E" w14:paraId="7E236036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AA09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Hospice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C9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1F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886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FCF9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2E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F96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24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A4C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9406E" w:rsidRPr="00D9406E" w14:paraId="7FF6DFC1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EF63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Nursing facility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residency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A7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3AC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462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14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CC1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69E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A0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60F5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D9406E" w:rsidRPr="00D9406E" w14:paraId="14D70777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2F1F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63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7A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FB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959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D3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02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F2A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63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4142E96A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61A3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ED2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A3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F47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169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DC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52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6A9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CF9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01</w:t>
            </w:r>
          </w:p>
        </w:tc>
      </w:tr>
      <w:tr w:rsidR="00D9406E" w:rsidRPr="00D9406E" w14:paraId="598F17ED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16E9C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2E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EE7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01E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47F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92B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1F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80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8CF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4.11</w:t>
            </w:r>
          </w:p>
        </w:tc>
      </w:tr>
      <w:tr w:rsidR="00D9406E" w:rsidRPr="00D9406E" w14:paraId="6887CE9B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D15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Skilled nursing facility ad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B6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C9A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7A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B1C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EB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CA0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9E1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E15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99</w:t>
            </w:r>
          </w:p>
        </w:tc>
      </w:tr>
    </w:tbl>
    <w:p w14:paraId="3D0E075F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E3DAA0A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B13C5D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65A9DA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73209F5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5B4B5ED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B4083C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ACB60C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DD0B271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Unless otherwise stated, “HRU” reflects the number of events per 1,000 patients.</w:t>
      </w:r>
    </w:p>
    <w:p w14:paraId="0A5A68DA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940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Rates</w:t>
      </w:r>
      <w:proofErr w:type="spellEnd"/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for home health services, hospice, and nursing facility residency reflect the number of patients per 1,000 (</w:t>
      </w:r>
      <w:proofErr w:type="spellStart"/>
      <w:r w:rsidRPr="00D9406E">
        <w:rPr>
          <w:rFonts w:ascii="Times New Roman" w:eastAsia="Times New Roman" w:hAnsi="Times New Roman" w:cs="Times New Roman"/>
          <w:sz w:val="24"/>
          <w:szCs w:val="24"/>
        </w:rPr>
        <w:t>ie</w:t>
      </w:r>
      <w:proofErr w:type="spellEnd"/>
      <w:r w:rsidRPr="00D9406E">
        <w:rPr>
          <w:rFonts w:ascii="Times New Roman" w:eastAsia="Times New Roman" w:hAnsi="Times New Roman" w:cs="Times New Roman"/>
          <w:sz w:val="24"/>
          <w:szCs w:val="24"/>
        </w:rPr>
        <w:t>, proportion of patients).</w:t>
      </w:r>
    </w:p>
    <w:p w14:paraId="497537D4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.</w:t>
      </w:r>
    </w:p>
    <w:p w14:paraId="30EBA88B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BAD9EE2" w14:textId="77777777" w:rsidR="00D9406E" w:rsidRPr="00D9406E" w:rsidRDefault="00D9406E" w:rsidP="00D9406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B.1.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Pre- and post-diagnosis patterns of all-cause healthcare resource use for matched AD dementia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br/>
        <w:t>and non-AD cohorts (cont’d).</w:t>
      </w:r>
    </w:p>
    <w:p w14:paraId="2EB51B65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3432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D9406E" w:rsidRPr="00D9406E" w14:paraId="1F98EBD1" w14:textId="77777777" w:rsidTr="00D9406E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74E8BC9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 dementia cohort (N = 27,308)</w:t>
            </w:r>
          </w:p>
        </w:tc>
      </w:tr>
      <w:tr w:rsidR="00D9406E" w:rsidRPr="00D9406E" w14:paraId="28968FBC" w14:textId="77777777" w:rsidTr="00D9406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89B727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0E83FCC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3 Pre-index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788530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4 Pre-index</w:t>
            </w:r>
          </w:p>
        </w:tc>
      </w:tr>
      <w:tr w:rsidR="00D9406E" w:rsidRPr="00D9406E" w14:paraId="20E2CB0B" w14:textId="77777777" w:rsidTr="00D9406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14E12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30EAE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553A3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AE30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798393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7B2AC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C8A9B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7802A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3098FE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5F7121D7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41FF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B35B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7EE3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B8EAC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D47A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1E21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BC786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255D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94042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1EA08B41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C30BE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914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7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7F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6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E1C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7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B4BA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5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61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8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A3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7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B9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7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31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77.84</w:t>
            </w:r>
          </w:p>
        </w:tc>
      </w:tr>
      <w:tr w:rsidR="00D9406E" w:rsidRPr="00D9406E" w14:paraId="3B889EF5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EFF1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B4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4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36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5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43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6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E3B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5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987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0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AA2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1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9E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45F4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43.06</w:t>
            </w:r>
          </w:p>
        </w:tc>
      </w:tr>
      <w:tr w:rsidR="00D9406E" w:rsidRPr="00D9406E" w14:paraId="756024ED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6E743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Home health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services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A9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CB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BA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838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BAD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B1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F2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441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8.74</w:t>
            </w:r>
          </w:p>
        </w:tc>
      </w:tr>
      <w:tr w:rsidR="00D9406E" w:rsidRPr="00D9406E" w14:paraId="0FE198DF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58173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Hospice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DB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916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A3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A9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789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0E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E97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716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D9406E" w:rsidRPr="00D9406E" w14:paraId="0A9217A2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2677F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Nursing facility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residency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4DB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A33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CB2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2E8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267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6D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2E3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165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73</w:t>
            </w:r>
          </w:p>
        </w:tc>
      </w:tr>
      <w:tr w:rsidR="00D9406E" w:rsidRPr="00D9406E" w14:paraId="2244954D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15781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6BC6E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7AAF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7274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A2B81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3B88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9C8A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E42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D436B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721092FB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07DF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740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38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CD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80C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27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AEEC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39E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47B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5.37</w:t>
            </w:r>
          </w:p>
        </w:tc>
      </w:tr>
      <w:tr w:rsidR="00D9406E" w:rsidRPr="00D9406E" w14:paraId="2F041A97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3A66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F4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6F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A5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E48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31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9A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01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BC7F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7.07</w:t>
            </w:r>
          </w:p>
        </w:tc>
      </w:tr>
      <w:tr w:rsidR="00D9406E" w:rsidRPr="00D9406E" w14:paraId="32FE868F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D8F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Skilled nursing facility ad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3C5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105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85B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FE7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11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5D0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DF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BB8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30</w:t>
            </w:r>
          </w:p>
        </w:tc>
      </w:tr>
      <w:tr w:rsidR="00D9406E" w:rsidRPr="00D9406E" w14:paraId="7772D4A2" w14:textId="77777777" w:rsidTr="00D9406E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697CE53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Non-AD cohort (N = 27,308)</w:t>
            </w:r>
          </w:p>
        </w:tc>
      </w:tr>
      <w:tr w:rsidR="00D9406E" w:rsidRPr="00D9406E" w14:paraId="239016B1" w14:textId="77777777" w:rsidTr="00D9406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B5440A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3A409B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3 Pre-index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5BA352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4 Pre-index</w:t>
            </w:r>
          </w:p>
        </w:tc>
      </w:tr>
      <w:tr w:rsidR="00D9406E" w:rsidRPr="00D9406E" w14:paraId="497C1855" w14:textId="77777777" w:rsidTr="00D9406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346D6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38164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0B672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E80C3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CCF02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C9944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EE309B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6F8EF6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705EDA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79E8F2AA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E52D7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CD3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6F35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1C0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CE03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55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80B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591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12E5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4C7BF840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25BA4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94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9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BD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78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9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CC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5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DF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5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81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8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6A6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7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91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24.59</w:t>
            </w:r>
          </w:p>
        </w:tc>
      </w:tr>
      <w:tr w:rsidR="00D9406E" w:rsidRPr="00D9406E" w14:paraId="64FB7733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F8784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lastRenderedPageBreak/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AB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0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7B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0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4CC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3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9D0B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26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464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9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9585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3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35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3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F4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360.96</w:t>
            </w:r>
          </w:p>
        </w:tc>
      </w:tr>
      <w:tr w:rsidR="00D9406E" w:rsidRPr="00D9406E" w14:paraId="11011176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8C462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Home health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services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A9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4B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58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421A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04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D9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AFD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49C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5.93</w:t>
            </w:r>
          </w:p>
        </w:tc>
      </w:tr>
      <w:tr w:rsidR="00D9406E" w:rsidRPr="00D9406E" w14:paraId="03306822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A84B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Hospice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29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CE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FBB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B4D4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A18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69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C2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D2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D9406E" w:rsidRPr="00D9406E" w14:paraId="2290F4BD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7910D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Nursing facility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residency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A2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EB6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9F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026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02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388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F7E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D5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0</w:t>
            </w:r>
          </w:p>
        </w:tc>
      </w:tr>
      <w:tr w:rsidR="00D9406E" w:rsidRPr="00D9406E" w14:paraId="31616182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9B347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F82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270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01F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32ED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60DF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3A8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457E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CCF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590AE247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68AB8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4B48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E3FF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AA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3F36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0D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8C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35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6E0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44</w:t>
            </w:r>
          </w:p>
        </w:tc>
      </w:tr>
      <w:tr w:rsidR="00D9406E" w:rsidRPr="00D9406E" w14:paraId="2FA6C2F7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7947D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38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D5A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99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D25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BD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40C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14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C60B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5.09</w:t>
            </w:r>
          </w:p>
        </w:tc>
      </w:tr>
      <w:tr w:rsidR="00D9406E" w:rsidRPr="00D9406E" w14:paraId="644AD253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254F3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Skilled nursing facility ad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1B2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9E5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0A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C18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19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7F01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2C61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59C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7</w:t>
            </w:r>
          </w:p>
        </w:tc>
      </w:tr>
    </w:tbl>
    <w:p w14:paraId="2573A082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Unless otherwise stated, “HRU” reflects the number of events per 1,000 patients.</w:t>
      </w:r>
    </w:p>
    <w:p w14:paraId="5FE15359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940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Rates</w:t>
      </w:r>
      <w:proofErr w:type="spellEnd"/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for home health services, hospice, and nursing facility residency reflect the number of patients per 1,000 (</w:t>
      </w:r>
      <w:proofErr w:type="spellStart"/>
      <w:r w:rsidRPr="00D9406E">
        <w:rPr>
          <w:rFonts w:ascii="Times New Roman" w:eastAsia="Times New Roman" w:hAnsi="Times New Roman" w:cs="Times New Roman"/>
          <w:sz w:val="24"/>
          <w:szCs w:val="24"/>
        </w:rPr>
        <w:t>ie</w:t>
      </w:r>
      <w:proofErr w:type="spellEnd"/>
      <w:r w:rsidRPr="00D9406E">
        <w:rPr>
          <w:rFonts w:ascii="Times New Roman" w:eastAsia="Times New Roman" w:hAnsi="Times New Roman" w:cs="Times New Roman"/>
          <w:sz w:val="24"/>
          <w:szCs w:val="24"/>
        </w:rPr>
        <w:t>, proportion of patients).</w:t>
      </w:r>
    </w:p>
    <w:p w14:paraId="6247590B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.</w:t>
      </w:r>
    </w:p>
    <w:p w14:paraId="662FE16C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5E7D1B0" w14:textId="77777777" w:rsidR="00D9406E" w:rsidRPr="00D9406E" w:rsidRDefault="00D9406E" w:rsidP="00D9406E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B.1.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Pre- and post-diagnosis patterns of all-cause healthcare resource use for matched AD dementia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br/>
        <w:t>and non-AD cohorts (cont’d).</w:t>
      </w:r>
    </w:p>
    <w:p w14:paraId="39642488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-10" w:type="dxa"/>
        <w:tblLook w:val="04A0" w:firstRow="1" w:lastRow="0" w:firstColumn="1" w:lastColumn="0" w:noHBand="0" w:noVBand="1"/>
      </w:tblPr>
      <w:tblGrid>
        <w:gridCol w:w="3432"/>
        <w:gridCol w:w="986"/>
        <w:gridCol w:w="986"/>
        <w:gridCol w:w="986"/>
        <w:gridCol w:w="986"/>
        <w:gridCol w:w="986"/>
        <w:gridCol w:w="986"/>
        <w:gridCol w:w="986"/>
        <w:gridCol w:w="986"/>
      </w:tblGrid>
      <w:tr w:rsidR="00D9406E" w:rsidRPr="00D9406E" w14:paraId="3B508167" w14:textId="77777777" w:rsidTr="00D9406E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51DA35D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 dementia cohort (N = 27,308)</w:t>
            </w:r>
          </w:p>
        </w:tc>
      </w:tr>
      <w:tr w:rsidR="00D9406E" w:rsidRPr="00D9406E" w14:paraId="7310FD0B" w14:textId="77777777" w:rsidTr="00D9406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1A810F6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6438CB1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5 Pre-index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71D428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ost-index</w:t>
            </w:r>
          </w:p>
        </w:tc>
      </w:tr>
      <w:tr w:rsidR="00D9406E" w:rsidRPr="00D9406E" w14:paraId="5398E1A0" w14:textId="77777777" w:rsidTr="00D9406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C8811C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0E01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45FBF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83F43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4E034D3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FB5C01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A98453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EA54F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6EB15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23C0E555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4956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3BD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421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084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E3AC1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EF9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9297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925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924D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333F502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AB882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529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9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3C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88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490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0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19C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06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EC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8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A9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3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38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70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66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564.38</w:t>
            </w:r>
          </w:p>
        </w:tc>
      </w:tr>
      <w:tr w:rsidR="00D9406E" w:rsidRPr="00D9406E" w14:paraId="31B0BE14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B490F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A9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9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5C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60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9D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68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1CF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,06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06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,13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87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88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CA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6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3DA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450.12</w:t>
            </w:r>
          </w:p>
        </w:tc>
      </w:tr>
      <w:tr w:rsidR="00D9406E" w:rsidRPr="00D9406E" w14:paraId="101ECBA2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8DD9B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Home health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services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631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624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6B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0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57D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1AD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EBE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4D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1C8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4.97</w:t>
            </w:r>
          </w:p>
        </w:tc>
      </w:tr>
      <w:tr w:rsidR="00D9406E" w:rsidRPr="00D9406E" w14:paraId="3326A2DF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6B12A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Hospice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4B4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FDB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542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6B5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BAF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90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ACA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A5A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67</w:t>
            </w:r>
          </w:p>
        </w:tc>
      </w:tr>
      <w:tr w:rsidR="00D9406E" w:rsidRPr="00D9406E" w14:paraId="68866C8A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3249E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Nursing facility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residency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B8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91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C25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165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0CD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CE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415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D9F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6.65</w:t>
            </w:r>
          </w:p>
        </w:tc>
      </w:tr>
      <w:tr w:rsidR="00D9406E" w:rsidRPr="00D9406E" w14:paraId="750BE3E4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DBB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30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35F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BE7B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62B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117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D6C8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9389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3D69A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36E8F92F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9E0F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85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80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DE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7D9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AB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18B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83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9B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9.67</w:t>
            </w:r>
          </w:p>
        </w:tc>
      </w:tr>
      <w:tr w:rsidR="00D9406E" w:rsidRPr="00D9406E" w14:paraId="1C97AADB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C5B1D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35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85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D06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2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452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9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39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D2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FC4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16D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8.31</w:t>
            </w:r>
          </w:p>
        </w:tc>
      </w:tr>
      <w:tr w:rsidR="00D9406E" w:rsidRPr="00D9406E" w14:paraId="3104BD1B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26695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Skilled nursing facility ad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1F8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1B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97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3F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D1C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9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98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645C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F35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2.30</w:t>
            </w:r>
          </w:p>
        </w:tc>
      </w:tr>
      <w:tr w:rsidR="00D9406E" w:rsidRPr="00D9406E" w14:paraId="6E356E41" w14:textId="77777777" w:rsidTr="00D9406E">
        <w:trPr>
          <w:trHeight w:val="20"/>
        </w:trPr>
        <w:tc>
          <w:tcPr>
            <w:tcW w:w="0" w:type="auto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1DD7787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Non-AD cohort (N = 27,308)</w:t>
            </w:r>
          </w:p>
        </w:tc>
      </w:tr>
      <w:tr w:rsidR="00D9406E" w:rsidRPr="00D9406E" w14:paraId="1D89FA45" w14:textId="77777777" w:rsidTr="00D9406E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12D3AB9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5D69F8E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5 Pre-index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457E68D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ost-index</w:t>
            </w:r>
          </w:p>
        </w:tc>
      </w:tr>
      <w:tr w:rsidR="00D9406E" w:rsidRPr="00D9406E" w14:paraId="0227525E" w14:textId="77777777" w:rsidTr="00D9406E">
        <w:trPr>
          <w:trHeight w:val="2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2F8F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72501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1AA19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5A3DF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AB522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1E743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00AFC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0802B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017F5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53C33314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9EA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outpatient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5BF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B7A6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A3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BDDC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DB9A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70F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831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BFFFC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7F3615A7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B674D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B11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05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A69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3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5E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8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BDD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17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D59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91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E57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13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7574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14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06A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901.16</w:t>
            </w:r>
          </w:p>
        </w:tc>
      </w:tr>
      <w:tr w:rsidR="00D9406E" w:rsidRPr="00D9406E" w14:paraId="6A827D52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99CB4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lastRenderedPageBreak/>
              <w:t>Outpati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9B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64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1C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2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E08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8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C5B2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,67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E02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,72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4B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83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9E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84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619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,568.30</w:t>
            </w:r>
          </w:p>
        </w:tc>
      </w:tr>
      <w:tr w:rsidR="00D9406E" w:rsidRPr="00D9406E" w14:paraId="5203657A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E9D57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Home health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services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D1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11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9F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580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C1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6EB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003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548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6.69</w:t>
            </w:r>
          </w:p>
        </w:tc>
      </w:tr>
      <w:tr w:rsidR="00D9406E" w:rsidRPr="00D9406E" w14:paraId="4EC859BE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8E0B8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Hospice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E62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7B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18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677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DC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D33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69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1A2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63</w:t>
            </w:r>
          </w:p>
        </w:tc>
      </w:tr>
      <w:tr w:rsidR="00D9406E" w:rsidRPr="00D9406E" w14:paraId="28E54CF0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7BFD6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 xml:space="preserve">Nursing facility </w:t>
            </w:r>
            <w:proofErr w:type="spellStart"/>
            <w:r w:rsidRPr="00D9406E">
              <w:rPr>
                <w:rFonts w:ascii="Times New Roman" w:eastAsia="Times New Roman" w:hAnsi="Times New Roman" w:cs="Times New Roman"/>
              </w:rPr>
              <w:t>residency</w:t>
            </w:r>
            <w:r w:rsidRPr="00D9406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71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DF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92B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84E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EB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BC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3C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7DE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78</w:t>
            </w:r>
          </w:p>
        </w:tc>
      </w:tr>
      <w:tr w:rsidR="00D9406E" w:rsidRPr="00D9406E" w14:paraId="35EFA363" w14:textId="77777777" w:rsidTr="002D2AB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552F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ll-cause Inpatient Serv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C24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660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8DE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A831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075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CAA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D5C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C40B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0FD47074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BD559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93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F2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AAE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A8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B4B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9A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92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837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1.71</w:t>
            </w:r>
          </w:p>
        </w:tc>
      </w:tr>
      <w:tr w:rsidR="00D9406E" w:rsidRPr="00D9406E" w14:paraId="3E042E8A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AC9A9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49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2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72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FA4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0D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3D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9F4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7B5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9.91</w:t>
            </w:r>
          </w:p>
        </w:tc>
      </w:tr>
      <w:tr w:rsidR="00D9406E" w:rsidRPr="00D9406E" w14:paraId="74C9FDD1" w14:textId="77777777" w:rsidTr="002D2ABF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A28EB" w14:textId="77777777" w:rsidR="00D9406E" w:rsidRPr="00D9406E" w:rsidRDefault="00D9406E" w:rsidP="00D9406E">
            <w:pPr>
              <w:ind w:left="166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Skilled nursing facility admis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8F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CF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F07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3AF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BF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7A2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4A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E98D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48</w:t>
            </w:r>
          </w:p>
        </w:tc>
      </w:tr>
    </w:tbl>
    <w:p w14:paraId="041B1DFC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Unless otherwise stated, “HRU” reflects the number of events per 1,000 patients.</w:t>
      </w:r>
    </w:p>
    <w:p w14:paraId="1F5A051F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9406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Rates</w:t>
      </w:r>
      <w:proofErr w:type="spellEnd"/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for home health services, hospice, and nursing facility residency reflect the number of patients per 1,000 (</w:t>
      </w:r>
      <w:proofErr w:type="spellStart"/>
      <w:r w:rsidRPr="00D9406E">
        <w:rPr>
          <w:rFonts w:ascii="Times New Roman" w:eastAsia="Times New Roman" w:hAnsi="Times New Roman" w:cs="Times New Roman"/>
          <w:sz w:val="24"/>
          <w:szCs w:val="24"/>
        </w:rPr>
        <w:t>ie</w:t>
      </w:r>
      <w:proofErr w:type="spellEnd"/>
      <w:r w:rsidRPr="00D9406E">
        <w:rPr>
          <w:rFonts w:ascii="Times New Roman" w:eastAsia="Times New Roman" w:hAnsi="Times New Roman" w:cs="Times New Roman"/>
          <w:sz w:val="24"/>
          <w:szCs w:val="24"/>
        </w:rPr>
        <w:t>, proportion of patients).</w:t>
      </w:r>
    </w:p>
    <w:p w14:paraId="5B832F0E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.</w:t>
      </w:r>
    </w:p>
    <w:p w14:paraId="52B12026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702B3981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C.1.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Pre- and post-diagnosis patterns of healthcare resource use associated with AD dementia and AD dementia-related complications for matched AD dementia and non-AD cohorts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3654"/>
        <w:gridCol w:w="1163"/>
        <w:gridCol w:w="1163"/>
        <w:gridCol w:w="1163"/>
        <w:gridCol w:w="1163"/>
        <w:gridCol w:w="1163"/>
        <w:gridCol w:w="1163"/>
        <w:gridCol w:w="1163"/>
        <w:gridCol w:w="1155"/>
      </w:tblGrid>
      <w:tr w:rsidR="00D9406E" w:rsidRPr="00D9406E" w14:paraId="40F02846" w14:textId="77777777" w:rsidTr="00D9406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4549F2B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 dementia cohort (N = 27,308)</w:t>
            </w:r>
          </w:p>
        </w:tc>
      </w:tr>
      <w:tr w:rsidR="00D9406E" w:rsidRPr="00D9406E" w14:paraId="54D90F4D" w14:textId="77777777" w:rsidTr="00D9406E">
        <w:trPr>
          <w:trHeight w:val="20"/>
        </w:trPr>
        <w:tc>
          <w:tcPr>
            <w:tcW w:w="141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5845D33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179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09C4609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1 Pre-index</w:t>
            </w:r>
          </w:p>
        </w:tc>
        <w:tc>
          <w:tcPr>
            <w:tcW w:w="17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4DB932A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2 Pre-index</w:t>
            </w:r>
          </w:p>
        </w:tc>
      </w:tr>
      <w:tr w:rsidR="00D9406E" w:rsidRPr="00D9406E" w14:paraId="26A8408D" w14:textId="77777777" w:rsidTr="00D9406E">
        <w:trPr>
          <w:trHeight w:val="20"/>
        </w:trPr>
        <w:tc>
          <w:tcPr>
            <w:tcW w:w="14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CE6A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3983FF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2DA0D1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23608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DEEE1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048B8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20E763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7D383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85EC49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347CD0D1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1327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915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52B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DB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98375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F54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C7B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947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3B2E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232C6B68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B8C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250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0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222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7E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ACE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50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D4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8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19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4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034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0.76</w:t>
            </w:r>
          </w:p>
        </w:tc>
      </w:tr>
      <w:tr w:rsidR="00D9406E" w:rsidRPr="00D9406E" w14:paraId="4EE8FCE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13B6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1C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C6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88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CEC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3A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6C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61F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8A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86</w:t>
            </w:r>
          </w:p>
        </w:tc>
      </w:tr>
      <w:tr w:rsidR="00D9406E" w:rsidRPr="00D9406E" w14:paraId="7523109C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A6F5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9B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50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3CB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2D81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29F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B14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339A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793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D9406E" w:rsidRPr="00D9406E" w14:paraId="0FEB097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13A3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Skin ulcer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422E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9B01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559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C07E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95FB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8A1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5BF2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83B6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0B04D875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6C7B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786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2F4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85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CC1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20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B6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40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1F8D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19</w:t>
            </w:r>
          </w:p>
        </w:tc>
      </w:tr>
      <w:tr w:rsidR="00D9406E" w:rsidRPr="00D9406E" w14:paraId="563A1B54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0AD6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881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C5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45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7332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E8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8C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DB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B2A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8</w:t>
            </w:r>
          </w:p>
        </w:tc>
      </w:tr>
      <w:tr w:rsidR="00D9406E" w:rsidRPr="00D9406E" w14:paraId="4877D406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74C19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01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CBB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D2E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E89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48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D26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D4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74B7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D9406E" w:rsidRPr="00D9406E" w14:paraId="12EE77F6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CD5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UTI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A35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170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BD0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77AB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C82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54F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68F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D672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C90BD57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CDCD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71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F6A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114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99A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9F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D37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C3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3654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09</w:t>
            </w:r>
          </w:p>
        </w:tc>
      </w:tr>
      <w:tr w:rsidR="00D9406E" w:rsidRPr="00D9406E" w14:paraId="23834E3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921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59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C1E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5C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C8EE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3DB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9A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9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5A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8CC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21</w:t>
            </w:r>
          </w:p>
        </w:tc>
      </w:tr>
      <w:tr w:rsidR="00D9406E" w:rsidRPr="00D9406E" w14:paraId="3D93031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5BF0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07F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59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15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B0F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6D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7CC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AB4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3BEF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3</w:t>
            </w:r>
          </w:p>
        </w:tc>
      </w:tr>
      <w:tr w:rsidR="00D9406E" w:rsidRPr="00D9406E" w14:paraId="21CA4449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997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Fall/fracture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222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4D77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AD9B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7FAB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6F2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4B8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059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A6DF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732D3F2C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A7BC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A57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5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9E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8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EC8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1.8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FE14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6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9D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99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F7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4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7574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98</w:t>
            </w:r>
          </w:p>
        </w:tc>
      </w:tr>
      <w:tr w:rsidR="00D9406E" w:rsidRPr="00D9406E" w14:paraId="706C1C6C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D742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7E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B3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1A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36C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6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C4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39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F736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08</w:t>
            </w:r>
          </w:p>
        </w:tc>
      </w:tr>
      <w:tr w:rsidR="00D9406E" w:rsidRPr="00D9406E" w14:paraId="54A9301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B56C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D71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42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61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96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CF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66D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A94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025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0</w:t>
            </w:r>
          </w:p>
        </w:tc>
      </w:tr>
      <w:tr w:rsidR="00D9406E" w:rsidRPr="00D9406E" w14:paraId="228EB24A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227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alnutrition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4253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472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ED8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D73F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7A5B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D8AD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5264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99BA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531AFD95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A7F12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CC9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FB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2E6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69F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9D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7B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B4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3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BEF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44</w:t>
            </w:r>
          </w:p>
        </w:tc>
      </w:tr>
      <w:tr w:rsidR="00D9406E" w:rsidRPr="00D9406E" w14:paraId="39C54E69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107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E5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B1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2CC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A6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19B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79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D3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F5D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7E63009F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DDF0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AA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52A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84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2D0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9467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F9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716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D82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382AABC1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BE2E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neumonia-relate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B8E3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B51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462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A4660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A25E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C09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CCD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722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0663BB39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E194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DC2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D7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3B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28A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37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47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2C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F4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6</w:t>
            </w:r>
          </w:p>
        </w:tc>
      </w:tr>
      <w:tr w:rsidR="00D9406E" w:rsidRPr="00D9406E" w14:paraId="584F24D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239F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BF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75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B68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8F7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DE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66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35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E2DC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70</w:t>
            </w:r>
          </w:p>
        </w:tc>
      </w:tr>
      <w:tr w:rsidR="00D9406E" w:rsidRPr="00D9406E" w14:paraId="36F3BD61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4A45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A6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6B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0A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3AE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A9E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D1A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63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E36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5</w:t>
            </w:r>
          </w:p>
        </w:tc>
      </w:tr>
    </w:tbl>
    <w:p w14:paraId="3FB51478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“HRU” reflects the number of events per 1,000 patients.</w:t>
      </w:r>
    </w:p>
    <w:p w14:paraId="20DF1E75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.</w:t>
      </w:r>
    </w:p>
    <w:p w14:paraId="2AA02055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C052EB3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C.1.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Pre- and post-diagnosis patterns of healthcare resource use associated with AD dementia and AD-related complications for matched AD dementia and non-AD cohorts (cont’d)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3654"/>
        <w:gridCol w:w="1163"/>
        <w:gridCol w:w="1163"/>
        <w:gridCol w:w="1163"/>
        <w:gridCol w:w="1163"/>
        <w:gridCol w:w="1163"/>
        <w:gridCol w:w="1163"/>
        <w:gridCol w:w="1163"/>
        <w:gridCol w:w="1155"/>
      </w:tblGrid>
      <w:tr w:rsidR="00D9406E" w:rsidRPr="00D9406E" w14:paraId="432C190B" w14:textId="77777777" w:rsidTr="00D9406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4DDD705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Non-AD cohort (N = 27,308)</w:t>
            </w:r>
          </w:p>
        </w:tc>
      </w:tr>
      <w:tr w:rsidR="00D9406E" w:rsidRPr="00D9406E" w14:paraId="00B68FB1" w14:textId="77777777" w:rsidTr="00D9406E">
        <w:trPr>
          <w:trHeight w:val="20"/>
        </w:trPr>
        <w:tc>
          <w:tcPr>
            <w:tcW w:w="141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0DC9878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179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075FFE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1 Pre-index</w:t>
            </w:r>
          </w:p>
        </w:tc>
        <w:tc>
          <w:tcPr>
            <w:tcW w:w="17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08B0C6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2 Pre-index</w:t>
            </w:r>
          </w:p>
        </w:tc>
      </w:tr>
      <w:tr w:rsidR="00D9406E" w:rsidRPr="00D9406E" w14:paraId="0867315A" w14:textId="77777777" w:rsidTr="00D9406E">
        <w:trPr>
          <w:trHeight w:val="20"/>
        </w:trPr>
        <w:tc>
          <w:tcPr>
            <w:tcW w:w="14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B32BB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2A161C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430E1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23BDC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D8FDA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2B123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0B624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69D0D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2217DC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4B318FB8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EC3C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FAF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B55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DBF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1D92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F95E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5DE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ADD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EC3E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3A1C6174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3527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A50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138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4AE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0C4A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0E7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75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25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E9D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3EC5711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758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CC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D1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47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05D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543A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41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7C8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57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75445230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1004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DB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35F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AA2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87DA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57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72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AE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2D6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3D28CD8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1E011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Skin ulcer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DC3E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1DC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E65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D874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9E5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64F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9EA8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D6954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11A9C125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0C77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3F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7ED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0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F8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59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36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7EA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E2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4B6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96</w:t>
            </w:r>
          </w:p>
        </w:tc>
      </w:tr>
      <w:tr w:rsidR="00D9406E" w:rsidRPr="00D9406E" w14:paraId="44F195D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35A4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DA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1DC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A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B64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E19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6E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60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FB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8</w:t>
            </w:r>
          </w:p>
        </w:tc>
      </w:tr>
      <w:tr w:rsidR="00D9406E" w:rsidRPr="00D9406E" w14:paraId="29294C0A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B94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37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DC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51C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229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26EC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84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DC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B069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D9406E" w:rsidRPr="00D9406E" w14:paraId="0F63633D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6EC6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UTI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8244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491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FA6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B099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A72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17E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9EB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019F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A0CDDA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2C2B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09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5D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AC6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4B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9F2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8F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70D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6CE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48</w:t>
            </w:r>
          </w:p>
        </w:tc>
      </w:tr>
      <w:tr w:rsidR="00D9406E" w:rsidRPr="00D9406E" w14:paraId="42A4A6BA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F802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D6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4D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4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90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C31E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31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58D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1C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FE01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9</w:t>
            </w:r>
          </w:p>
        </w:tc>
      </w:tr>
      <w:tr w:rsidR="00D9406E" w:rsidRPr="00D9406E" w14:paraId="4FACFFE5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F547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78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C9C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979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7032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ADD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6C1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B8A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CA6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D9406E" w:rsidRPr="00D9406E" w14:paraId="0DE609F0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1DC6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Fall/fracture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1C1C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2A4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0A8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3442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7C0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EC4A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C3D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870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22538721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8052B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19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4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F1F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4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A4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5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DD1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AF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FC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294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F8E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78</w:t>
            </w:r>
          </w:p>
        </w:tc>
      </w:tr>
      <w:tr w:rsidR="00D9406E" w:rsidRPr="00D9406E" w14:paraId="5892D63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BE5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95E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7B2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7B4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4E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6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612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87C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E3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9B2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90</w:t>
            </w:r>
          </w:p>
        </w:tc>
      </w:tr>
      <w:tr w:rsidR="00D9406E" w:rsidRPr="00D9406E" w14:paraId="029F2BA8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16B2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89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D8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DC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70B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00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7D9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C1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570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6</w:t>
            </w:r>
          </w:p>
        </w:tc>
      </w:tr>
      <w:tr w:rsidR="00D9406E" w:rsidRPr="00D9406E" w14:paraId="09435B5D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A8AF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alnutrition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3C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904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B0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69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A34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39D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569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6BA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28580B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4A2E6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408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2EF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B53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4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CBF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ED6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D87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43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1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604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90</w:t>
            </w:r>
          </w:p>
        </w:tc>
      </w:tr>
      <w:tr w:rsidR="00D9406E" w:rsidRPr="00D9406E" w14:paraId="1CDE32A7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8F122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85B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61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93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341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0DC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6E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91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7F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6124D43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A04F7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38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2B0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D1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2EF8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D04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2238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37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6F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65981C79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34B9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neumonia-relate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941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26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5EE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C7D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7BE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62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843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D25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57078F15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2926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4C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DA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06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4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04E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5CA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6A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7B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1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A60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9</w:t>
            </w:r>
          </w:p>
        </w:tc>
      </w:tr>
      <w:tr w:rsidR="00D9406E" w:rsidRPr="00D9406E" w14:paraId="3C55185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90D7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88B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6DB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81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47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0E4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BD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1D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7ABC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9</w:t>
            </w:r>
          </w:p>
        </w:tc>
      </w:tr>
      <w:tr w:rsidR="00D9406E" w:rsidRPr="00D9406E" w14:paraId="0F6AD197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41D99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35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F3F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852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24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61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843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19E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973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</w:tbl>
    <w:p w14:paraId="0FF747DA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“HRU” reflects the number of events per 1,000 patients.</w:t>
      </w:r>
    </w:p>
    <w:p w14:paraId="1C8C404D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.</w:t>
      </w:r>
    </w:p>
    <w:p w14:paraId="4B8B9619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50A2BE7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C.1.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Pre- and post-diagnosis patterns of healthcare resource use associated with AD dementia and AD dementia-related complications for matched AD dementia and non-AD cohorts (cont’d)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3625"/>
        <w:gridCol w:w="1152"/>
        <w:gridCol w:w="1152"/>
        <w:gridCol w:w="1153"/>
        <w:gridCol w:w="1153"/>
        <w:gridCol w:w="1153"/>
        <w:gridCol w:w="1153"/>
        <w:gridCol w:w="1153"/>
        <w:gridCol w:w="1256"/>
      </w:tblGrid>
      <w:tr w:rsidR="00D9406E" w:rsidRPr="00D9406E" w14:paraId="50C4998E" w14:textId="77777777" w:rsidTr="00D9406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3243093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 dementia cohort (N = 27,308)</w:t>
            </w:r>
          </w:p>
        </w:tc>
      </w:tr>
      <w:tr w:rsidR="00D9406E" w:rsidRPr="00D9406E" w14:paraId="33BD308B" w14:textId="77777777" w:rsidTr="00D9406E">
        <w:trPr>
          <w:trHeight w:val="20"/>
        </w:trPr>
        <w:tc>
          <w:tcPr>
            <w:tcW w:w="140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143C6FC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178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403588B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3 Pre-index</w:t>
            </w:r>
          </w:p>
        </w:tc>
        <w:tc>
          <w:tcPr>
            <w:tcW w:w="182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60C9AB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4 Pre-index</w:t>
            </w:r>
          </w:p>
        </w:tc>
      </w:tr>
      <w:tr w:rsidR="00D9406E" w:rsidRPr="00D9406E" w14:paraId="037E25B4" w14:textId="77777777" w:rsidTr="00D9406E">
        <w:trPr>
          <w:trHeight w:val="20"/>
        </w:trPr>
        <w:tc>
          <w:tcPr>
            <w:tcW w:w="140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C053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E61A6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3334B1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1D4EF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10EA42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5F9F53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142222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412498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3E8C2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076EFFDD" w14:textId="77777777" w:rsidTr="002D2ABF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0DC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-relat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9B2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F7B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E5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22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D72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F1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E8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2DE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B4374C0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A84A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93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7.2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E1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4.6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46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0.0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A712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6.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A9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7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000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5.4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221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4.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083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4.91</w:t>
            </w:r>
          </w:p>
        </w:tc>
      </w:tr>
      <w:tr w:rsidR="00D9406E" w:rsidRPr="00D9406E" w14:paraId="69CC5E71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DCFE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BD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1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92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90E1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7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D90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C33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9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CC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2EE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83F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81</w:t>
            </w:r>
          </w:p>
        </w:tc>
      </w:tr>
      <w:tr w:rsidR="00D9406E" w:rsidRPr="00D9406E" w14:paraId="1C40A938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0060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AA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42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7D4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DC79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F23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2C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8A1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247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9</w:t>
            </w:r>
          </w:p>
        </w:tc>
      </w:tr>
      <w:tr w:rsidR="00D9406E" w:rsidRPr="00D9406E" w14:paraId="0522CB05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87B1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Skin ulcer-relat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38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14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66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DC4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C88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C405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92B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23E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0AD613AB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339F0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82B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2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B5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4E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8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5CC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F66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4FF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D97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2B71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63</w:t>
            </w:r>
          </w:p>
        </w:tc>
      </w:tr>
      <w:tr w:rsidR="00D9406E" w:rsidRPr="00D9406E" w14:paraId="70C6361A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D50C6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AA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F3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A4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B9D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EC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3E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24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86A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9</w:t>
            </w:r>
          </w:p>
        </w:tc>
      </w:tr>
      <w:tr w:rsidR="00D9406E" w:rsidRPr="00D9406E" w14:paraId="558BF024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6786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1C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4C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C9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21BF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B1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469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E49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367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2</w:t>
            </w:r>
          </w:p>
        </w:tc>
      </w:tr>
      <w:tr w:rsidR="00D9406E" w:rsidRPr="00D9406E" w14:paraId="252A12BF" w14:textId="77777777" w:rsidTr="002D2ABF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86746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UTI-relat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CC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F1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098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19A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4F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11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85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ED9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CCA7946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DE3E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0F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5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4011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8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BA6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19E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4AD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7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B8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FD4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6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84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2.81</w:t>
            </w:r>
          </w:p>
        </w:tc>
      </w:tr>
      <w:tr w:rsidR="00D9406E" w:rsidRPr="00D9406E" w14:paraId="40F274A0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B570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B2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D0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280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5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2CB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8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B6C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E4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7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BF2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DE3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.85</w:t>
            </w:r>
          </w:p>
        </w:tc>
      </w:tr>
      <w:tr w:rsidR="00D9406E" w:rsidRPr="00D9406E" w14:paraId="6B095B3A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EF80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BF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DB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A4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0FB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40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87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B9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066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D9406E" w:rsidRPr="00D9406E" w14:paraId="5182ECC0" w14:textId="77777777" w:rsidTr="002D2ABF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DA4B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Fall/fracture-relat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43E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D9F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CC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6EA0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BDB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194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3C1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C3DF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7831DE2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536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2F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DB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2.9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D7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1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E22C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27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5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D9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4.6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3A9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4.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05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61</w:t>
            </w:r>
          </w:p>
        </w:tc>
      </w:tr>
      <w:tr w:rsidR="00D9406E" w:rsidRPr="00D9406E" w14:paraId="2B1C6C30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E4789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23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DD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5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5A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252E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3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40F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7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3D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9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516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8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4F2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87</w:t>
            </w:r>
          </w:p>
        </w:tc>
      </w:tr>
      <w:tr w:rsidR="00D9406E" w:rsidRPr="00D9406E" w14:paraId="0C329485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F4939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8FD1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AF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3D4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F0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1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A10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05F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1F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A85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1</w:t>
            </w:r>
          </w:p>
        </w:tc>
      </w:tr>
      <w:tr w:rsidR="00D9406E" w:rsidRPr="00D9406E" w14:paraId="72D50662" w14:textId="77777777" w:rsidTr="002D2ABF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8769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alnutrition-related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D1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FF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FD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0891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D10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EB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E4D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433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76A6F04A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2CA8B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13AE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0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3B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4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B0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2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2FA3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D2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0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D70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9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F2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3BD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63</w:t>
            </w:r>
          </w:p>
        </w:tc>
      </w:tr>
      <w:tr w:rsidR="00D9406E" w:rsidRPr="00D9406E" w14:paraId="3C2C31B8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D4B8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81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C2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FE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8BE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D7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348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3D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CA17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D9406E" w:rsidRPr="00D9406E" w14:paraId="46478DAA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C3C9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DB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2C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4B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59E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11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20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41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4B5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D9406E" w:rsidRPr="00D9406E" w14:paraId="463DE575" w14:textId="77777777" w:rsidTr="002D2ABF">
        <w:trPr>
          <w:trHeight w:val="20"/>
        </w:trPr>
        <w:tc>
          <w:tcPr>
            <w:tcW w:w="140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9FD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neumonia-related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5A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33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06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2DC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B3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E3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A2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9FF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24F4759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A1F4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EF6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DD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DF3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10E7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F43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49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23A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CB9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4</w:t>
            </w:r>
          </w:p>
        </w:tc>
      </w:tr>
      <w:tr w:rsidR="00D9406E" w:rsidRPr="00D9406E" w14:paraId="20882D71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10E2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D7F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E4C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8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C6C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0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4E9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0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EC1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369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41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F5F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13</w:t>
            </w:r>
          </w:p>
        </w:tc>
      </w:tr>
      <w:tr w:rsidR="00D9406E" w:rsidRPr="00D9406E" w14:paraId="2691405A" w14:textId="77777777" w:rsidTr="002D2ABF">
        <w:trPr>
          <w:trHeight w:val="20"/>
        </w:trPr>
        <w:tc>
          <w:tcPr>
            <w:tcW w:w="140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40A70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41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D051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F5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F63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87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F7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A7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1E4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B7E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7</w:t>
            </w:r>
          </w:p>
        </w:tc>
      </w:tr>
    </w:tbl>
    <w:p w14:paraId="2D5E8A2C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“HRU” reflects the number of events per 1,000 patients.</w:t>
      </w:r>
    </w:p>
    <w:p w14:paraId="1EE78CC8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; UTI, urinary tract infection.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410A37B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C.1.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Pre- and post-diagnosis patterns of healthcare resource use associated with AD dementia and AD dementia-related complications for matched AD dementia and non-AD cohorts (cont’d)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3654"/>
        <w:gridCol w:w="1163"/>
        <w:gridCol w:w="1163"/>
        <w:gridCol w:w="1163"/>
        <w:gridCol w:w="1163"/>
        <w:gridCol w:w="1163"/>
        <w:gridCol w:w="1163"/>
        <w:gridCol w:w="1163"/>
        <w:gridCol w:w="1155"/>
      </w:tblGrid>
      <w:tr w:rsidR="00D9406E" w:rsidRPr="00D9406E" w14:paraId="611383A9" w14:textId="77777777" w:rsidTr="00D9406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7D5C82D1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Non-AD cohort (N = 27,308)</w:t>
            </w:r>
          </w:p>
        </w:tc>
      </w:tr>
      <w:tr w:rsidR="00D9406E" w:rsidRPr="00D9406E" w14:paraId="04E48C5A" w14:textId="77777777" w:rsidTr="00D9406E">
        <w:trPr>
          <w:trHeight w:val="20"/>
        </w:trPr>
        <w:tc>
          <w:tcPr>
            <w:tcW w:w="141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44AECE6D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179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0131F1E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3 Pre-index</w:t>
            </w:r>
          </w:p>
        </w:tc>
        <w:tc>
          <w:tcPr>
            <w:tcW w:w="17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74192D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4 Pre-index</w:t>
            </w:r>
          </w:p>
        </w:tc>
      </w:tr>
      <w:tr w:rsidR="00D9406E" w:rsidRPr="00D9406E" w14:paraId="3B523629" w14:textId="77777777" w:rsidTr="00D9406E">
        <w:trPr>
          <w:trHeight w:val="20"/>
        </w:trPr>
        <w:tc>
          <w:tcPr>
            <w:tcW w:w="14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91D67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019E7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CE2BA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110E71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07E717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0DD4A6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F9A7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519E42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3F6907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120F7146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4894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24B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DC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9B68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D2C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2B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EE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2C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F670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37F7228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95116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9D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54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A4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63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C2D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6A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4B9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BF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205CB09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3B42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68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AEC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3C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F47A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496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FB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B7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857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33E4CD34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FDCA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1BA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DE0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E5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D60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8CC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5F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D2A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50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5DDDDB50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10766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Skin ulcer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C7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B04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8B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1D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ED0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317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507A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3BF4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4E6EE3F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361B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27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0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25C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7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54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4D1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CA34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BE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2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251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00</w:t>
            </w:r>
          </w:p>
        </w:tc>
      </w:tr>
      <w:tr w:rsidR="00D9406E" w:rsidRPr="00D9406E" w14:paraId="3FF70320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65C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9F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DA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135B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76B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1C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716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99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A5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7</w:t>
            </w:r>
          </w:p>
        </w:tc>
      </w:tr>
      <w:tr w:rsidR="00D9406E" w:rsidRPr="00D9406E" w14:paraId="5A4DA1A1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FC0F7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A6B2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D32B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C5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5FF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5D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C14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7A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CA2C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D9406E" w:rsidRPr="00D9406E" w14:paraId="218E2E0A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888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UTI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C5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64A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3EE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8052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3A4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92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3F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D25C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7223112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8EFB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9D7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1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A6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3AF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6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EEB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53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99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5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61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2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FFD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78</w:t>
            </w:r>
          </w:p>
        </w:tc>
      </w:tr>
      <w:tr w:rsidR="00D9406E" w:rsidRPr="00D9406E" w14:paraId="0CE8F101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713D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CC6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00A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F4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1449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E5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18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7B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453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26</w:t>
            </w:r>
          </w:p>
        </w:tc>
      </w:tr>
      <w:tr w:rsidR="00D9406E" w:rsidRPr="00D9406E" w14:paraId="52BDE1A6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58C0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B01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43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4FA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C9BD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BB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86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62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567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D9406E" w:rsidRPr="00D9406E" w14:paraId="327A3716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673C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Fall/fracture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3D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CC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5E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59B4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3AB9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B3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CCA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426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35DC55C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288D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6FB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B2FD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1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8C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1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B769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5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B19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9C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7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2C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5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0A3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24</w:t>
            </w:r>
          </w:p>
        </w:tc>
      </w:tr>
      <w:tr w:rsidR="00D9406E" w:rsidRPr="00D9406E" w14:paraId="53CAD8A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2CF1D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6AF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7B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0B0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DB5B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2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CAC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E8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0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F3A3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8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8C7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29</w:t>
            </w:r>
          </w:p>
        </w:tc>
      </w:tr>
      <w:tr w:rsidR="00D9406E" w:rsidRPr="00D9406E" w14:paraId="5E36947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5BC3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12A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2D0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FF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F3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2E8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8A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807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F9F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4</w:t>
            </w:r>
          </w:p>
        </w:tc>
      </w:tr>
      <w:tr w:rsidR="00D9406E" w:rsidRPr="00D9406E" w14:paraId="047336D4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9BB58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alnutrition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08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F43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198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7D8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3E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ECF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CA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54D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59DC8609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0ACD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459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B4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7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3C6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200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8A4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0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F82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87B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0313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12</w:t>
            </w:r>
          </w:p>
        </w:tc>
      </w:tr>
      <w:tr w:rsidR="00D9406E" w:rsidRPr="00D9406E" w14:paraId="19AC143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EE18E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001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733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62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166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7D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44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56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239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D9406E" w:rsidRPr="00D9406E" w14:paraId="7A50A37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1594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C3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02F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D4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53E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A7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C1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ED6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531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760485DF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B63B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neumonia-relate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73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A11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2A0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353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3E4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84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0A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C7A8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4ABAD3E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A224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08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DC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44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FA46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7B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26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0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45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D6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59</w:t>
            </w:r>
          </w:p>
        </w:tc>
      </w:tr>
      <w:tr w:rsidR="00D9406E" w:rsidRPr="00D9406E" w14:paraId="6D876FD6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F80BB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7AE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91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89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87D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6F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CB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14C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DABD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9</w:t>
            </w:r>
          </w:p>
        </w:tc>
      </w:tr>
      <w:tr w:rsidR="00D9406E" w:rsidRPr="00D9406E" w14:paraId="7C199C52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A5F3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F37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E9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BEC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C0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D5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A2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7B5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88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5</w:t>
            </w:r>
          </w:p>
        </w:tc>
      </w:tr>
    </w:tbl>
    <w:p w14:paraId="7D8EE0A2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“HRU” reflects the number of events per 1,000 patients.</w:t>
      </w:r>
    </w:p>
    <w:p w14:paraId="6D4CA7F3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; UTI, urinary tract infection.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0D41448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C.1.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Pre- and post-diagnosis patterns of healthcare resource use associated with AD dementia and AD dementia-related complications for matched AD dementia and non-AD cohorts (cont’d)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3425"/>
        <w:gridCol w:w="1192"/>
        <w:gridCol w:w="1192"/>
        <w:gridCol w:w="1191"/>
        <w:gridCol w:w="1191"/>
        <w:gridCol w:w="1191"/>
        <w:gridCol w:w="1191"/>
        <w:gridCol w:w="1191"/>
        <w:gridCol w:w="1186"/>
      </w:tblGrid>
      <w:tr w:rsidR="00D9406E" w:rsidRPr="00D9406E" w14:paraId="49967B11" w14:textId="77777777" w:rsidTr="00D9406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531AE38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 dementia cohort (N = 27,308)</w:t>
            </w:r>
          </w:p>
        </w:tc>
      </w:tr>
      <w:tr w:rsidR="00D9406E" w:rsidRPr="00D9406E" w14:paraId="05FE51B2" w14:textId="77777777" w:rsidTr="00D9406E">
        <w:trPr>
          <w:trHeight w:val="20"/>
        </w:trPr>
        <w:tc>
          <w:tcPr>
            <w:tcW w:w="132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CFC25A6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184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603D2F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5 Pre-index</w:t>
            </w:r>
          </w:p>
        </w:tc>
        <w:tc>
          <w:tcPr>
            <w:tcW w:w="183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2650D4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ost-index</w:t>
            </w:r>
          </w:p>
        </w:tc>
      </w:tr>
      <w:tr w:rsidR="00D9406E" w:rsidRPr="00D9406E" w14:paraId="2A12FED2" w14:textId="77777777" w:rsidTr="00D9406E">
        <w:trPr>
          <w:trHeight w:val="20"/>
        </w:trPr>
        <w:tc>
          <w:tcPr>
            <w:tcW w:w="132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90D6E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7905EF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896F7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12B217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5542A3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787649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6CE1E4D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noWrap/>
            <w:vAlign w:val="center"/>
            <w:hideMark/>
          </w:tcPr>
          <w:p w14:paraId="3114ED7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/>
            <w:noWrap/>
            <w:vAlign w:val="center"/>
            <w:hideMark/>
          </w:tcPr>
          <w:p w14:paraId="0AE5B9B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2B404D24" w14:textId="77777777" w:rsidTr="002D2ABF">
        <w:trPr>
          <w:trHeight w:val="20"/>
        </w:trPr>
        <w:tc>
          <w:tcPr>
            <w:tcW w:w="132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6877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-rela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D85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88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6F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04B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02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1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E24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8E1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1A631964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C2436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06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5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2A2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7.3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85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64.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0408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8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91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28.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059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98.4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A1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5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B22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9.20</w:t>
            </w:r>
          </w:p>
        </w:tc>
      </w:tr>
      <w:tr w:rsidR="00D9406E" w:rsidRPr="00D9406E" w14:paraId="4547296E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1DA9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75E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3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FF1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2B1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1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DDB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3.7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C3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8.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49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2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E46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0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BD0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4.68</w:t>
            </w:r>
          </w:p>
        </w:tc>
      </w:tr>
      <w:tr w:rsidR="00D9406E" w:rsidRPr="00D9406E" w14:paraId="55205462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404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72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42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968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8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351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5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E4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8.0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68B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E2D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15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43</w:t>
            </w:r>
          </w:p>
        </w:tc>
      </w:tr>
      <w:tr w:rsidR="00D9406E" w:rsidRPr="00D9406E" w14:paraId="68F6AC49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22185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Skin Ulcer-rela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CD7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624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BD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E15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D76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A1E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05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C65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806E0FC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C55A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6EB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18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4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7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63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5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F9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4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C6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1.6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E30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1.6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096D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99</w:t>
            </w:r>
          </w:p>
        </w:tc>
      </w:tr>
      <w:tr w:rsidR="00D9406E" w:rsidRPr="00D9406E" w14:paraId="72478C08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2168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652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92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8A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0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E81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4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AEA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198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168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3C5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44</w:t>
            </w:r>
          </w:p>
        </w:tc>
      </w:tr>
      <w:tr w:rsidR="00D9406E" w:rsidRPr="00D9406E" w14:paraId="7D13D445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3FD5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35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CD8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FAD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A268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3FD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7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E3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8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78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280C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72</w:t>
            </w:r>
          </w:p>
        </w:tc>
      </w:tr>
      <w:tr w:rsidR="00D9406E" w:rsidRPr="00D9406E" w14:paraId="66BCBEF9" w14:textId="77777777" w:rsidTr="002D2ABF">
        <w:trPr>
          <w:trHeight w:val="20"/>
        </w:trPr>
        <w:tc>
          <w:tcPr>
            <w:tcW w:w="132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43D0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UTI-rela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805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6F1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902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24C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51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6E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4B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865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24E70B81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7352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7CE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1.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778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2.7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CA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7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E69A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.9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C87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6.8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21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9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C2A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4.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A3D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07</w:t>
            </w:r>
          </w:p>
        </w:tc>
      </w:tr>
      <w:tr w:rsidR="00D9406E" w:rsidRPr="00D9406E" w14:paraId="39E9152D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10D6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3BC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.9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0C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1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B8D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9325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A3C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5.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DCB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6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E5E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1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86F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9.04</w:t>
            </w:r>
          </w:p>
        </w:tc>
      </w:tr>
      <w:tr w:rsidR="00D9406E" w:rsidRPr="00D9406E" w14:paraId="6F01E2C8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3D3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F12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39A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C47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0BCD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7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436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5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26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28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5B4B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66</w:t>
            </w:r>
          </w:p>
        </w:tc>
      </w:tr>
      <w:tr w:rsidR="00D9406E" w:rsidRPr="00D9406E" w14:paraId="791291BC" w14:textId="77777777" w:rsidTr="002D2ABF">
        <w:trPr>
          <w:trHeight w:val="20"/>
        </w:trPr>
        <w:tc>
          <w:tcPr>
            <w:tcW w:w="132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615D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Fall/fracture-rela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14E8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331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6BE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E2F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851D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894E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15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E14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CE2F6E6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DCF62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9C6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7.8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5FB2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0.3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2FB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5.3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CD7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1.8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E80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4.0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5A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7.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A47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8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836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9.51</w:t>
            </w:r>
          </w:p>
        </w:tc>
      </w:tr>
      <w:tr w:rsidR="00D9406E" w:rsidRPr="00D9406E" w14:paraId="06D079E0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6D0A9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CE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5B8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7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147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8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FB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5.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635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4.1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C0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65B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7861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03</w:t>
            </w:r>
          </w:p>
        </w:tc>
      </w:tr>
      <w:tr w:rsidR="00D9406E" w:rsidRPr="00D9406E" w14:paraId="144D14B8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04578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BDD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08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3C4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0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CA5F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2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FE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6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90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2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935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3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108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01</w:t>
            </w:r>
          </w:p>
        </w:tc>
      </w:tr>
      <w:tr w:rsidR="00D9406E" w:rsidRPr="00D9406E" w14:paraId="0F6FCFB9" w14:textId="77777777" w:rsidTr="002D2ABF">
        <w:trPr>
          <w:trHeight w:val="20"/>
        </w:trPr>
        <w:tc>
          <w:tcPr>
            <w:tcW w:w="132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975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alnutrition-relate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66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AA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827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E9B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CB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3D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592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151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527C8D92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097E4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DB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9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1B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7C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3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E973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1F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9.9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DC04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07D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75E6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85</w:t>
            </w:r>
          </w:p>
        </w:tc>
      </w:tr>
      <w:tr w:rsidR="00D9406E" w:rsidRPr="00D9406E" w14:paraId="10249F51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00E2E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C30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55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BE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13A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945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789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06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E7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5</w:t>
            </w:r>
          </w:p>
        </w:tc>
      </w:tr>
      <w:tr w:rsidR="00D9406E" w:rsidRPr="00D9406E" w14:paraId="6F04D5D5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0AE94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60E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0181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2D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F7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9F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3A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5C7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379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D9406E" w:rsidRPr="00D9406E" w14:paraId="645DE4AE" w14:textId="77777777" w:rsidTr="002D2ABF">
        <w:trPr>
          <w:trHeight w:val="20"/>
        </w:trPr>
        <w:tc>
          <w:tcPr>
            <w:tcW w:w="132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C5234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neumonia-related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584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746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758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680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8FA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64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9A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852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6099567B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ACF5E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E8B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BA3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C0B1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3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380E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D85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0F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1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99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9D8A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51</w:t>
            </w:r>
          </w:p>
        </w:tc>
      </w:tr>
      <w:tr w:rsidR="00D9406E" w:rsidRPr="00D9406E" w14:paraId="0011CC36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7A86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D9E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10D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E79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0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22A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5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A94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DFC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7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D1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FBD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2.30</w:t>
            </w:r>
          </w:p>
        </w:tc>
      </w:tr>
      <w:tr w:rsidR="00D9406E" w:rsidRPr="00D9406E" w14:paraId="798CD96B" w14:textId="77777777" w:rsidTr="002D2ABF">
        <w:trPr>
          <w:trHeight w:val="20"/>
        </w:trPr>
        <w:tc>
          <w:tcPr>
            <w:tcW w:w="132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3EA8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8F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CB5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10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77C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FA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7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0E0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052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B84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49</w:t>
            </w:r>
          </w:p>
        </w:tc>
      </w:tr>
    </w:tbl>
    <w:p w14:paraId="2B7DE618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“HRU” reflects the number of events per 1,000 patients.</w:t>
      </w:r>
    </w:p>
    <w:p w14:paraId="17F0E2E4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; UTI, urinary tract infection.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F3CF2D6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C-1. 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>Pre- and post-diagnosis patterns of healthcare resource use associated with AD dementia and AD dementia-related complications for matched AD dementia and non-AD cohorts (cont’d).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3654"/>
        <w:gridCol w:w="1163"/>
        <w:gridCol w:w="1163"/>
        <w:gridCol w:w="1163"/>
        <w:gridCol w:w="1163"/>
        <w:gridCol w:w="1163"/>
        <w:gridCol w:w="1163"/>
        <w:gridCol w:w="1163"/>
        <w:gridCol w:w="1155"/>
      </w:tblGrid>
      <w:tr w:rsidR="00D9406E" w:rsidRPr="00D9406E" w14:paraId="2622E619" w14:textId="77777777" w:rsidTr="00D9406E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303CC37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Non-AD cohort (N = 27,308)</w:t>
            </w:r>
          </w:p>
        </w:tc>
      </w:tr>
      <w:tr w:rsidR="00D9406E" w:rsidRPr="00D9406E" w14:paraId="4221DC96" w14:textId="77777777" w:rsidTr="00D9406E">
        <w:trPr>
          <w:trHeight w:val="20"/>
        </w:trPr>
        <w:tc>
          <w:tcPr>
            <w:tcW w:w="1411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/>
            <w:vAlign w:val="center"/>
            <w:hideMark/>
          </w:tcPr>
          <w:p w14:paraId="23E22653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HRU per 1,000 patients</w:t>
            </w:r>
          </w:p>
        </w:tc>
        <w:tc>
          <w:tcPr>
            <w:tcW w:w="179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35E4FE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Year 5 Pre-index</w:t>
            </w:r>
          </w:p>
        </w:tc>
        <w:tc>
          <w:tcPr>
            <w:tcW w:w="17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/>
            <w:vAlign w:val="center"/>
            <w:hideMark/>
          </w:tcPr>
          <w:p w14:paraId="2D02090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ost-index</w:t>
            </w:r>
          </w:p>
        </w:tc>
      </w:tr>
      <w:tr w:rsidR="00D9406E" w:rsidRPr="00D9406E" w14:paraId="749A36EC" w14:textId="77777777" w:rsidTr="002D2ABF">
        <w:trPr>
          <w:trHeight w:val="20"/>
        </w:trPr>
        <w:tc>
          <w:tcPr>
            <w:tcW w:w="1411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184E6B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36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E940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CB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1307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122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F5D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16C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5041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Q4</w:t>
            </w:r>
          </w:p>
        </w:tc>
      </w:tr>
      <w:tr w:rsidR="00D9406E" w:rsidRPr="00D9406E" w14:paraId="19806DB1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9FCC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AD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96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7D8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ED4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6F1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00E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6A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6D68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1EFF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3B124696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CDC4B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14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F68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97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C5A3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FC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778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AA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805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4777178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AB12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C6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E29A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B0D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C819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702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2F3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89D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08E1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31CF1729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E7A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2DE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421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6A7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AFF3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C73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4CB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F5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F43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54A0B8B7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83B4F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Skin ulcer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47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DDE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A9F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AA5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FC0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CCE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4F0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96D3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1218AE9A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B327A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3EA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29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29B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D5B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4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8CC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87C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9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AC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8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D7D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60</w:t>
            </w:r>
          </w:p>
        </w:tc>
      </w:tr>
      <w:tr w:rsidR="00D9406E" w:rsidRPr="00D9406E" w14:paraId="01FDE393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171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6DD8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23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8044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8376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86E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FCD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9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DBD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873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5</w:t>
            </w:r>
          </w:p>
        </w:tc>
      </w:tr>
      <w:tr w:rsidR="00D9406E" w:rsidRPr="00D9406E" w14:paraId="5AE946CB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028D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86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DDC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30D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2BDE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44E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2BE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42E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0F5F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D9406E" w:rsidRPr="00D9406E" w14:paraId="37D50669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DC4D2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UTI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756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6E8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0FC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C50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7B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156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8F0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BC6C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18DEB77E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3CAFE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30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9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967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8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866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7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8FC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7.8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4D2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3.4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6A0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53C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6.7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A6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4.61</w:t>
            </w:r>
          </w:p>
        </w:tc>
      </w:tr>
      <w:tr w:rsidR="00D9406E" w:rsidRPr="00D9406E" w14:paraId="1F72EC35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228E7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EE6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52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9F9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21B5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FC7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5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5914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7E5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3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050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48</w:t>
            </w:r>
          </w:p>
        </w:tc>
      </w:tr>
      <w:tr w:rsidR="00D9406E" w:rsidRPr="00D9406E" w14:paraId="4040DB79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C8200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FE3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362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514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00C3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E09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3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AF3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7B5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FC40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</w:tr>
      <w:tr w:rsidR="00D9406E" w:rsidRPr="00D9406E" w14:paraId="640C1BDB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08601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Fall/fracture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8E0F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AA0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44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7DBA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89D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24C4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91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0BBA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4807166A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59C1E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F28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1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17C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0.8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4AD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8.6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6DA0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5.7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C95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6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A1B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6.6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A92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1.3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4BF9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7.87</w:t>
            </w:r>
          </w:p>
        </w:tc>
      </w:tr>
      <w:tr w:rsidR="00D9406E" w:rsidRPr="00D9406E" w14:paraId="79E5638D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C56F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26D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C9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8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C56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8A2E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CD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3.7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5BE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8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0DE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9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B02C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0.40</w:t>
            </w:r>
          </w:p>
        </w:tc>
      </w:tr>
      <w:tr w:rsidR="00D9406E" w:rsidRPr="00D9406E" w14:paraId="7F29AE24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165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A62F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7E7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761E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326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DE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1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20D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759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75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4B11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30</w:t>
            </w:r>
          </w:p>
        </w:tc>
      </w:tr>
      <w:tr w:rsidR="00D9406E" w:rsidRPr="00D9406E" w14:paraId="244C8719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A9A87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alnutrition-related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2C3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75D7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ABB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5CE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5212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4B2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23F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6537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1F2E8D88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78A86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F24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6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443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4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99A7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9.5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7E44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5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6D3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55E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2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476F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1.7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56E20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8.53</w:t>
            </w:r>
          </w:p>
        </w:tc>
      </w:tr>
      <w:tr w:rsidR="00D9406E" w:rsidRPr="00D9406E" w14:paraId="3ED5D8D0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84DF5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88A4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F73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A15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8695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1DE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A3E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AA9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5DB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21655B87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B7563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17E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9CB7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A0E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1C61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9A5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F08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B32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BA568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D9406E" w:rsidRPr="00D9406E" w14:paraId="6B25ACEE" w14:textId="77777777" w:rsidTr="002D2ABF">
        <w:trPr>
          <w:trHeight w:val="20"/>
        </w:trPr>
        <w:tc>
          <w:tcPr>
            <w:tcW w:w="1411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50E3A" w14:textId="77777777" w:rsidR="00D9406E" w:rsidRPr="00D9406E" w:rsidRDefault="00D9406E" w:rsidP="00D9406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406E">
              <w:rPr>
                <w:rFonts w:ascii="Times New Roman" w:eastAsia="Times New Roman" w:hAnsi="Times New Roman" w:cs="Times New Roman"/>
                <w:b/>
                <w:bCs/>
              </w:rPr>
              <w:t>Pneumonia-relate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AC2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08E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F4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36692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9D4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3CA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A62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B0F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406E" w:rsidRPr="00D9406E" w14:paraId="354B5757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80A3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Physician office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CAA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7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1BC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829E9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3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A53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F31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978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2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6F5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06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6.99</w:t>
            </w:r>
          </w:p>
        </w:tc>
      </w:tr>
      <w:tr w:rsidR="00D9406E" w:rsidRPr="00D9406E" w14:paraId="7976CE41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263EC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Emergency department visit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1ADE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4.5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9116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DC0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3972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A37AB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7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4AB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9BFC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3.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8C127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5.64</w:t>
            </w:r>
          </w:p>
        </w:tc>
      </w:tr>
      <w:tr w:rsidR="00D9406E" w:rsidRPr="00D9406E" w14:paraId="4757EECC" w14:textId="77777777" w:rsidTr="002D2ABF">
        <w:trPr>
          <w:trHeight w:val="20"/>
        </w:trPr>
        <w:tc>
          <w:tcPr>
            <w:tcW w:w="1411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92B1" w14:textId="77777777" w:rsidR="00D9406E" w:rsidRPr="00D9406E" w:rsidRDefault="00D9406E" w:rsidP="00D9406E">
            <w:pPr>
              <w:ind w:left="154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Inpatient admission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6C8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4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B49D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4B3A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C74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5DE5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056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8A93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105CA" w14:textId="77777777" w:rsidR="00D9406E" w:rsidRPr="00D9406E" w:rsidRDefault="00D9406E" w:rsidP="00D9406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9406E">
              <w:rPr>
                <w:rFonts w:ascii="Times New Roman" w:eastAsia="Times New Roman" w:hAnsi="Times New Roman" w:cs="Times New Roman"/>
              </w:rPr>
              <w:t>2.60</w:t>
            </w:r>
          </w:p>
        </w:tc>
      </w:tr>
    </w:tbl>
    <w:p w14:paraId="1370EED7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sz w:val="24"/>
          <w:szCs w:val="24"/>
        </w:rPr>
        <w:t>“HRU” reflects the number of events per 1,000 patients.</w:t>
      </w:r>
    </w:p>
    <w:p w14:paraId="6E8762B4" w14:textId="77777777" w:rsidR="00D9406E" w:rsidRPr="00D9406E" w:rsidRDefault="00D9406E" w:rsidP="00D9406E">
      <w:pPr>
        <w:rPr>
          <w:rFonts w:ascii="Times New Roman" w:eastAsia="Times New Roman" w:hAnsi="Times New Roman" w:cs="Times New Roman"/>
          <w:sz w:val="24"/>
          <w:szCs w:val="24"/>
        </w:rPr>
      </w:pPr>
      <w:r w:rsidRPr="00D9406E">
        <w:rPr>
          <w:rFonts w:ascii="Times New Roman" w:eastAsia="Times New Roman" w:hAnsi="Times New Roman" w:cs="Times New Roman"/>
          <w:b/>
          <w:sz w:val="24"/>
          <w:szCs w:val="24"/>
        </w:rPr>
        <w:t>Abbreviations:</w:t>
      </w:r>
      <w:r w:rsidRPr="00D9406E">
        <w:rPr>
          <w:rFonts w:ascii="Times New Roman" w:eastAsia="Times New Roman" w:hAnsi="Times New Roman" w:cs="Times New Roman"/>
          <w:sz w:val="24"/>
          <w:szCs w:val="24"/>
        </w:rPr>
        <w:t xml:space="preserve"> AD, Alzheimer’s disease; HRU, healthcare resource use; UTI, urinary tract infection.</w:t>
      </w:r>
    </w:p>
    <w:p w14:paraId="5AE280DC" w14:textId="77777777" w:rsidR="00D9406E" w:rsidRPr="00D9406E" w:rsidRDefault="00D9406E" w:rsidP="00D9406E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3F6343" w14:textId="77777777" w:rsidR="00332CAA" w:rsidRDefault="00332CAA"/>
    <w:sectPr w:rsidR="00332CAA" w:rsidSect="00755B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48D4"/>
    <w:multiLevelType w:val="hybridMultilevel"/>
    <w:tmpl w:val="3D52C5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54C13"/>
    <w:multiLevelType w:val="hybridMultilevel"/>
    <w:tmpl w:val="721037C4"/>
    <w:lvl w:ilvl="0" w:tplc="CBDEB254">
      <w:start w:val="1"/>
      <w:numFmt w:val="decimal"/>
      <w:pStyle w:val="ListNumb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568A9"/>
    <w:multiLevelType w:val="hybridMultilevel"/>
    <w:tmpl w:val="E9783D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6777D"/>
    <w:multiLevelType w:val="hybridMultilevel"/>
    <w:tmpl w:val="B546C7F4"/>
    <w:lvl w:ilvl="0" w:tplc="8684EA0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501ED"/>
    <w:multiLevelType w:val="singleLevel"/>
    <w:tmpl w:val="6034341E"/>
    <w:lvl w:ilvl="0">
      <w:start w:val="1"/>
      <w:numFmt w:val="bullet"/>
      <w:pStyle w:val="CS-Bullet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12724D04"/>
    <w:multiLevelType w:val="multilevel"/>
    <w:tmpl w:val="F3F6D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2BA0FB5"/>
    <w:multiLevelType w:val="multilevel"/>
    <w:tmpl w:val="48B478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4FB19A7"/>
    <w:multiLevelType w:val="hybridMultilevel"/>
    <w:tmpl w:val="82A20C84"/>
    <w:lvl w:ilvl="0" w:tplc="A4029174">
      <w:start w:val="1"/>
      <w:numFmt w:val="bullet"/>
      <w:pStyle w:val="Bullet3"/>
      <w:lvlText w:val="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071970"/>
    <w:multiLevelType w:val="hybridMultilevel"/>
    <w:tmpl w:val="4D40F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7727A"/>
    <w:multiLevelType w:val="hybridMultilevel"/>
    <w:tmpl w:val="9649308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682C5C5"/>
    <w:multiLevelType w:val="hybridMultilevel"/>
    <w:tmpl w:val="38E0257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45D655AC"/>
    <w:multiLevelType w:val="hybridMultilevel"/>
    <w:tmpl w:val="DC86A11E"/>
    <w:lvl w:ilvl="0" w:tplc="D57CB1B8">
      <w:start w:val="1"/>
      <w:numFmt w:val="decimal"/>
      <w:pStyle w:val="ListNumber2"/>
      <w:lvlText w:val="1.%1"/>
      <w:lvlJc w:val="left"/>
      <w:pPr>
        <w:ind w:left="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D638D"/>
    <w:multiLevelType w:val="hybridMultilevel"/>
    <w:tmpl w:val="8264D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887FD6"/>
    <w:multiLevelType w:val="hybridMultilevel"/>
    <w:tmpl w:val="1DC2E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A90B0E"/>
    <w:multiLevelType w:val="hybridMultilevel"/>
    <w:tmpl w:val="B16E60B8"/>
    <w:lvl w:ilvl="0" w:tplc="0750E83E">
      <w:start w:val="1"/>
      <w:numFmt w:val="bullet"/>
      <w:pStyle w:val="Bullet2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805C37"/>
    <w:multiLevelType w:val="multilevel"/>
    <w:tmpl w:val="F3F6D1B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875971002">
    <w:abstractNumId w:val="5"/>
  </w:num>
  <w:num w:numId="2" w16cid:durableId="1335113775">
    <w:abstractNumId w:val="6"/>
  </w:num>
  <w:num w:numId="3" w16cid:durableId="781920534">
    <w:abstractNumId w:val="2"/>
  </w:num>
  <w:num w:numId="4" w16cid:durableId="1885486814">
    <w:abstractNumId w:val="1"/>
  </w:num>
  <w:num w:numId="5" w16cid:durableId="433553055">
    <w:abstractNumId w:val="11"/>
  </w:num>
  <w:num w:numId="6" w16cid:durableId="1862039537">
    <w:abstractNumId w:val="3"/>
  </w:num>
  <w:num w:numId="7" w16cid:durableId="918632891">
    <w:abstractNumId w:val="14"/>
  </w:num>
  <w:num w:numId="8" w16cid:durableId="165366545">
    <w:abstractNumId w:val="7"/>
  </w:num>
  <w:num w:numId="9" w16cid:durableId="436828253">
    <w:abstractNumId w:val="4"/>
  </w:num>
  <w:num w:numId="10" w16cid:durableId="1260286709">
    <w:abstractNumId w:val="12"/>
  </w:num>
  <w:num w:numId="11" w16cid:durableId="53166060">
    <w:abstractNumId w:val="9"/>
  </w:num>
  <w:num w:numId="12" w16cid:durableId="179244498">
    <w:abstractNumId w:val="13"/>
  </w:num>
  <w:num w:numId="13" w16cid:durableId="1592398581">
    <w:abstractNumId w:val="10"/>
  </w:num>
  <w:num w:numId="14" w16cid:durableId="1921019568">
    <w:abstractNumId w:val="0"/>
  </w:num>
  <w:num w:numId="15" w16cid:durableId="477311091">
    <w:abstractNumId w:val="15"/>
  </w:num>
  <w:num w:numId="16" w16cid:durableId="15979839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06E"/>
    <w:rsid w:val="001256A5"/>
    <w:rsid w:val="00332CAA"/>
    <w:rsid w:val="00D9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08DF9"/>
  <w15:chartTrackingRefBased/>
  <w15:docId w15:val="{F20ED7B4-4799-49CD-856F-CB9410D4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6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7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D940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D9406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semiHidden/>
    <w:unhideWhenUsed/>
    <w:qFormat/>
    <w:rsid w:val="00D9406E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BodyText"/>
    <w:next w:val="BodyText"/>
    <w:link w:val="Heading4Char"/>
    <w:uiPriority w:val="4"/>
    <w:qFormat/>
    <w:rsid w:val="00D9406E"/>
    <w:pPr>
      <w:contextualSpacing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9406E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9406E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9406E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9406E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9406E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1"/>
    <w:qFormat/>
    <w:rsid w:val="00D9406E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sz w:val="32"/>
      <w:szCs w:val="32"/>
    </w:rPr>
  </w:style>
  <w:style w:type="paragraph" w:customStyle="1" w:styleId="Heading21">
    <w:name w:val="Heading 21"/>
    <w:basedOn w:val="Normal"/>
    <w:next w:val="Normal"/>
    <w:uiPriority w:val="2"/>
    <w:unhideWhenUsed/>
    <w:qFormat/>
    <w:rsid w:val="00D9406E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customStyle="1" w:styleId="Heading31">
    <w:name w:val="Heading 31"/>
    <w:basedOn w:val="Normal"/>
    <w:next w:val="Normal"/>
    <w:uiPriority w:val="3"/>
    <w:unhideWhenUsed/>
    <w:qFormat/>
    <w:rsid w:val="00D9406E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4"/>
    <w:rsid w:val="00D9406E"/>
    <w:rPr>
      <w:rFonts w:ascii="Times New Roman" w:eastAsia="Times New Roman" w:hAnsi="Times New Roman" w:cs="Times New Roman"/>
      <w:i/>
      <w:sz w:val="24"/>
      <w:szCs w:val="20"/>
    </w:rPr>
  </w:style>
  <w:style w:type="paragraph" w:customStyle="1" w:styleId="Heading51">
    <w:name w:val="Heading 51"/>
    <w:basedOn w:val="Normal"/>
    <w:next w:val="Normal"/>
    <w:semiHidden/>
    <w:unhideWhenUsed/>
    <w:qFormat/>
    <w:rsid w:val="00D9406E"/>
    <w:pPr>
      <w:keepNext/>
      <w:keepLines/>
      <w:numPr>
        <w:ilvl w:val="4"/>
        <w:numId w:val="2"/>
      </w:numPr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paragraph" w:customStyle="1" w:styleId="Heading61">
    <w:name w:val="Heading 61"/>
    <w:basedOn w:val="Normal"/>
    <w:next w:val="Normal"/>
    <w:semiHidden/>
    <w:unhideWhenUsed/>
    <w:qFormat/>
    <w:rsid w:val="00D9406E"/>
    <w:pPr>
      <w:keepNext/>
      <w:keepLines/>
      <w:numPr>
        <w:ilvl w:val="5"/>
        <w:numId w:val="2"/>
      </w:numPr>
      <w:spacing w:before="40" w:after="0"/>
      <w:outlineLvl w:val="5"/>
    </w:pPr>
    <w:rPr>
      <w:rFonts w:ascii="Calibri Light" w:eastAsia="Times New Roman" w:hAnsi="Calibri Light" w:cs="Times New Roman"/>
      <w:color w:val="1F4D78"/>
    </w:rPr>
  </w:style>
  <w:style w:type="paragraph" w:customStyle="1" w:styleId="Heading71">
    <w:name w:val="Heading 71"/>
    <w:basedOn w:val="Normal"/>
    <w:next w:val="Normal"/>
    <w:semiHidden/>
    <w:unhideWhenUsed/>
    <w:qFormat/>
    <w:rsid w:val="00D9406E"/>
    <w:pPr>
      <w:keepNext/>
      <w:keepLines/>
      <w:numPr>
        <w:ilvl w:val="6"/>
        <w:numId w:val="2"/>
      </w:numPr>
      <w:spacing w:before="40" w:after="0"/>
      <w:outlineLvl w:val="6"/>
    </w:pPr>
    <w:rPr>
      <w:rFonts w:ascii="Calibri Light" w:eastAsia="Times New Roman" w:hAnsi="Calibri Light" w:cs="Times New Roman"/>
      <w:i/>
      <w:iCs/>
      <w:color w:val="1F4D78"/>
    </w:rPr>
  </w:style>
  <w:style w:type="paragraph" w:customStyle="1" w:styleId="Heading81">
    <w:name w:val="Heading 81"/>
    <w:basedOn w:val="Normal"/>
    <w:next w:val="Normal"/>
    <w:semiHidden/>
    <w:unhideWhenUsed/>
    <w:qFormat/>
    <w:rsid w:val="00D9406E"/>
    <w:pPr>
      <w:keepNext/>
      <w:keepLines/>
      <w:numPr>
        <w:ilvl w:val="7"/>
        <w:numId w:val="2"/>
      </w:numPr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semiHidden/>
    <w:unhideWhenUsed/>
    <w:qFormat/>
    <w:rsid w:val="00D9406E"/>
    <w:pPr>
      <w:keepNext/>
      <w:keepLines/>
      <w:numPr>
        <w:ilvl w:val="8"/>
        <w:numId w:val="2"/>
      </w:numPr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paragraph" w:styleId="Title">
    <w:name w:val="Title"/>
    <w:basedOn w:val="Normal"/>
    <w:link w:val="TitleChar"/>
    <w:uiPriority w:val="98"/>
    <w:qFormat/>
    <w:rsid w:val="00D9406E"/>
    <w:pPr>
      <w:tabs>
        <w:tab w:val="left" w:pos="1564"/>
      </w:tabs>
      <w:spacing w:after="120" w:line="240" w:lineRule="auto"/>
      <w:jc w:val="both"/>
    </w:pPr>
    <w:rPr>
      <w:rFonts w:ascii="Arial" w:eastAsia="Times New Roman" w:hAnsi="Arial" w:cs="Times New Roman"/>
      <w:color w:val="003366"/>
      <w:sz w:val="32"/>
      <w:szCs w:val="20"/>
    </w:rPr>
  </w:style>
  <w:style w:type="character" w:customStyle="1" w:styleId="TitleChar">
    <w:name w:val="Title Char"/>
    <w:basedOn w:val="DefaultParagraphFont"/>
    <w:link w:val="Title"/>
    <w:uiPriority w:val="98"/>
    <w:rsid w:val="00D9406E"/>
    <w:rPr>
      <w:rFonts w:ascii="Arial" w:eastAsia="Times New Roman" w:hAnsi="Arial" w:cs="Times New Roman"/>
      <w:color w:val="003366"/>
      <w:sz w:val="32"/>
      <w:szCs w:val="20"/>
    </w:rPr>
  </w:style>
  <w:style w:type="paragraph" w:styleId="Header">
    <w:name w:val="header"/>
    <w:basedOn w:val="Normal"/>
    <w:link w:val="HeaderChar"/>
    <w:uiPriority w:val="99"/>
    <w:unhideWhenUsed/>
    <w:rsid w:val="00D94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06E"/>
  </w:style>
  <w:style w:type="paragraph" w:styleId="Footer">
    <w:name w:val="footer"/>
    <w:basedOn w:val="Normal"/>
    <w:link w:val="FooterChar"/>
    <w:uiPriority w:val="99"/>
    <w:unhideWhenUsed/>
    <w:rsid w:val="00D94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06E"/>
  </w:style>
  <w:style w:type="paragraph" w:styleId="BodyText">
    <w:name w:val="Body Text"/>
    <w:basedOn w:val="Normal"/>
    <w:link w:val="BodyTextChar"/>
    <w:qFormat/>
    <w:rsid w:val="00D9406E"/>
    <w:pPr>
      <w:spacing w:after="12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9406E"/>
    <w:rPr>
      <w:rFonts w:ascii="Times New Roman" w:eastAsia="Times New Roman" w:hAnsi="Times New Roman" w:cs="Times New Roman"/>
      <w:sz w:val="24"/>
      <w:szCs w:val="20"/>
    </w:rPr>
  </w:style>
  <w:style w:type="paragraph" w:customStyle="1" w:styleId="MainHeadings">
    <w:name w:val="Main Headings"/>
    <w:basedOn w:val="TOCHeading"/>
    <w:rsid w:val="00D9406E"/>
    <w:pPr>
      <w:keepLines w:val="0"/>
      <w:tabs>
        <w:tab w:val="left" w:pos="1564"/>
      </w:tabs>
      <w:spacing w:before="0" w:after="360" w:line="240" w:lineRule="auto"/>
      <w:jc w:val="center"/>
    </w:pPr>
    <w:rPr>
      <w:rFonts w:ascii="Arial Narrow" w:eastAsia="Times New Roman" w:hAnsi="Arial Narrow" w:cs="Times New Roman"/>
      <w:b/>
      <w:bCs/>
      <w:caps/>
      <w:color w:val="003366"/>
      <w:szCs w:val="20"/>
      <w:u w:val="single"/>
    </w:rPr>
  </w:style>
  <w:style w:type="character" w:customStyle="1" w:styleId="Heading1Char">
    <w:name w:val="Heading 1 Char"/>
    <w:basedOn w:val="DefaultParagraphFont"/>
    <w:link w:val="Heading11"/>
    <w:uiPriority w:val="1"/>
    <w:rsid w:val="00D9406E"/>
    <w:rPr>
      <w:rFonts w:ascii="Calibri Light" w:eastAsia="Times New Roman" w:hAnsi="Calibri Light" w:cs="Times New Roman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"/>
    <w:rsid w:val="00D940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99"/>
    <w:unhideWhenUsed/>
    <w:qFormat/>
    <w:rsid w:val="00D9406E"/>
    <w:pPr>
      <w:outlineLvl w:val="9"/>
    </w:pPr>
    <w:rPr>
      <w:color w:val="auto"/>
    </w:rPr>
  </w:style>
  <w:style w:type="character" w:styleId="Emphasis">
    <w:name w:val="Emphasis"/>
    <w:basedOn w:val="DefaultParagraphFont"/>
    <w:qFormat/>
    <w:rsid w:val="00D9406E"/>
    <w:rPr>
      <w:i/>
      <w:iCs/>
    </w:rPr>
  </w:style>
  <w:style w:type="character" w:styleId="CommentReference">
    <w:name w:val="annotation reference"/>
    <w:basedOn w:val="DefaultParagraphFont"/>
    <w:semiHidden/>
    <w:unhideWhenUsed/>
    <w:rsid w:val="00D9406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940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940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94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940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D940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9406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406E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semiHidden/>
    <w:rsid w:val="00D9406E"/>
    <w:rPr>
      <w:rFonts w:ascii="Calibri Light" w:eastAsia="Times New Roman" w:hAnsi="Calibri Light" w:cs="Times New Roman"/>
      <w:color w:val="2E74B5"/>
    </w:rPr>
  </w:style>
  <w:style w:type="character" w:customStyle="1" w:styleId="Heading6Char">
    <w:name w:val="Heading 6 Char"/>
    <w:basedOn w:val="DefaultParagraphFont"/>
    <w:link w:val="Heading6"/>
    <w:semiHidden/>
    <w:rsid w:val="00D9406E"/>
    <w:rPr>
      <w:rFonts w:ascii="Calibri Light" w:eastAsia="Times New Roman" w:hAnsi="Calibri Light" w:cs="Times New Roman"/>
      <w:color w:val="1F4D78"/>
    </w:rPr>
  </w:style>
  <w:style w:type="character" w:customStyle="1" w:styleId="Heading7Char">
    <w:name w:val="Heading 7 Char"/>
    <w:basedOn w:val="DefaultParagraphFont"/>
    <w:link w:val="Heading7"/>
    <w:semiHidden/>
    <w:rsid w:val="00D9406E"/>
    <w:rPr>
      <w:rFonts w:ascii="Calibri Light" w:eastAsia="Times New Roman" w:hAnsi="Calibri Light" w:cs="Times New Roman"/>
      <w:i/>
      <w:iCs/>
      <w:color w:val="1F4D78"/>
    </w:rPr>
  </w:style>
  <w:style w:type="character" w:customStyle="1" w:styleId="Heading8Char">
    <w:name w:val="Heading 8 Char"/>
    <w:basedOn w:val="DefaultParagraphFont"/>
    <w:link w:val="Heading8"/>
    <w:semiHidden/>
    <w:rsid w:val="00D9406E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D9406E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3"/>
    <w:rsid w:val="00D9406E"/>
    <w:rPr>
      <w:rFonts w:ascii="Calibri Light" w:eastAsia="Times New Roman" w:hAnsi="Calibri Light" w:cs="Times New Roman"/>
      <w:color w:val="1F4D78"/>
      <w:sz w:val="24"/>
      <w:szCs w:val="24"/>
    </w:rPr>
  </w:style>
  <w:style w:type="paragraph" w:customStyle="1" w:styleId="00Paragraph">
    <w:name w:val="00Paragraph"/>
    <w:link w:val="00ParagraphChar"/>
    <w:qFormat/>
    <w:rsid w:val="00D9406E"/>
    <w:pPr>
      <w:spacing w:before="120" w:after="120" w:line="36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00ParagraphChar">
    <w:name w:val="00Paragraph Char"/>
    <w:basedOn w:val="DefaultParagraphFont"/>
    <w:link w:val="00Paragraph"/>
    <w:rsid w:val="00D9406E"/>
    <w:rPr>
      <w:rFonts w:ascii="Times New Roman" w:eastAsia="MS Mincho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D9406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2"/>
    <w:rsid w:val="00D9406E"/>
    <w:rPr>
      <w:rFonts w:ascii="Calibri Light" w:eastAsia="Times New Roman" w:hAnsi="Calibri Light" w:cs="Times New Roman"/>
      <w:color w:val="2E74B5"/>
      <w:sz w:val="26"/>
      <w:szCs w:val="26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D9406E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9406E"/>
    <w:pPr>
      <w:spacing w:after="0"/>
      <w:jc w:val="center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D9406E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9406E"/>
    <w:pPr>
      <w:spacing w:line="240" w:lineRule="auto"/>
      <w:jc w:val="both"/>
    </w:pPr>
    <w:rPr>
      <w:rFonts w:ascii="Times New Roman" w:eastAsia="Times New Roman" w:hAnsi="Times New Roman" w:cs="Times New Roman"/>
      <w:noProof/>
      <w:sz w:val="24"/>
      <w:szCs w:val="20"/>
    </w:rPr>
  </w:style>
  <w:style w:type="character" w:customStyle="1" w:styleId="EndNoteBibliographyChar">
    <w:name w:val="EndNote Bibliography Char"/>
    <w:basedOn w:val="BodyTextChar"/>
    <w:link w:val="EndNoteBibliography"/>
    <w:rsid w:val="00D9406E"/>
    <w:rPr>
      <w:rFonts w:ascii="Times New Roman" w:eastAsia="Times New Roman" w:hAnsi="Times New Roman" w:cs="Times New Roman"/>
      <w:noProof/>
      <w:sz w:val="24"/>
      <w:szCs w:val="20"/>
    </w:rPr>
  </w:style>
  <w:style w:type="table" w:customStyle="1" w:styleId="CHATableHeader">
    <w:name w:val="CHA Table Header"/>
    <w:basedOn w:val="TableNormal"/>
    <w:uiPriority w:val="99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character" w:styleId="PageNumber">
    <w:name w:val="page number"/>
    <w:uiPriority w:val="99"/>
    <w:rsid w:val="00D9406E"/>
  </w:style>
  <w:style w:type="paragraph" w:customStyle="1" w:styleId="TOC11">
    <w:name w:val="TOC 11"/>
    <w:basedOn w:val="Heading1"/>
    <w:next w:val="Normal"/>
    <w:uiPriority w:val="39"/>
    <w:qFormat/>
    <w:rsid w:val="00D9406E"/>
    <w:pPr>
      <w:keepLines w:val="0"/>
      <w:spacing w:before="120" w:after="120" w:line="240" w:lineRule="auto"/>
      <w:jc w:val="both"/>
    </w:pPr>
    <w:rPr>
      <w:rFonts w:ascii="Times New Roman" w:eastAsia="Times New Roman" w:hAnsi="Times New Roman" w:cs="Times New Roman"/>
      <w:b/>
      <w:caps/>
      <w:color w:val="44546A"/>
      <w:sz w:val="24"/>
      <w:szCs w:val="28"/>
    </w:rPr>
  </w:style>
  <w:style w:type="table" w:customStyle="1" w:styleId="ReportTable">
    <w:name w:val="Report Table"/>
    <w:basedOn w:val="TableNormal"/>
    <w:uiPriority w:val="99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Classic4">
    <w:name w:val="Table Classic 4"/>
    <w:basedOn w:val="TableNorm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C2">
    <w:name w:val="toc 2"/>
    <w:basedOn w:val="Heading2"/>
    <w:next w:val="Normal"/>
    <w:uiPriority w:val="39"/>
    <w:qFormat/>
    <w:rsid w:val="00D9406E"/>
    <w:pPr>
      <w:keepLines w:val="0"/>
      <w:spacing w:before="60" w:after="60" w:line="360" w:lineRule="auto"/>
      <w:ind w:left="288"/>
      <w:jc w:val="both"/>
    </w:pPr>
    <w:rPr>
      <w:rFonts w:ascii="Times New Roman" w:hAnsi="Times New Roman"/>
      <w:b/>
      <w:color w:val="003468"/>
      <w:sz w:val="24"/>
      <w:szCs w:val="24"/>
    </w:rPr>
  </w:style>
  <w:style w:type="paragraph" w:customStyle="1" w:styleId="TOC31">
    <w:name w:val="TOC 31"/>
    <w:basedOn w:val="Normal"/>
    <w:next w:val="Normal"/>
    <w:uiPriority w:val="99"/>
    <w:qFormat/>
    <w:rsid w:val="00D9406E"/>
    <w:pPr>
      <w:keepNext/>
      <w:tabs>
        <w:tab w:val="right" w:leader="dot" w:pos="9360"/>
      </w:tabs>
      <w:spacing w:before="120" w:after="120" w:line="240" w:lineRule="auto"/>
      <w:ind w:left="1152" w:hanging="576"/>
      <w:jc w:val="both"/>
    </w:pPr>
    <w:rPr>
      <w:rFonts w:ascii="Arial Narrow" w:eastAsia="Times New Roman" w:hAnsi="Arial Narrow" w:cs="Times New Roman"/>
      <w:noProof/>
      <w:color w:val="44546A"/>
      <w:sz w:val="24"/>
      <w:szCs w:val="20"/>
    </w:rPr>
  </w:style>
  <w:style w:type="paragraph" w:styleId="TOC4">
    <w:name w:val="toc 4"/>
    <w:basedOn w:val="Normal"/>
    <w:next w:val="Normal"/>
    <w:uiPriority w:val="99"/>
    <w:rsid w:val="00D9406E"/>
    <w:pPr>
      <w:tabs>
        <w:tab w:val="right" w:leader="dot" w:pos="9360"/>
      </w:tabs>
      <w:spacing w:before="120" w:after="120" w:line="240" w:lineRule="auto"/>
      <w:ind w:left="1195" w:hanging="475"/>
      <w:jc w:val="both"/>
    </w:pPr>
    <w:rPr>
      <w:rFonts w:ascii="Arial Narrow" w:eastAsia="Times New Roman" w:hAnsi="Arial Narrow" w:cs="Times New Roman"/>
      <w:i/>
      <w:noProof/>
      <w:sz w:val="24"/>
      <w:szCs w:val="20"/>
    </w:rPr>
  </w:style>
  <w:style w:type="paragraph" w:customStyle="1" w:styleId="TableofFigures1">
    <w:name w:val="Table of Figures1"/>
    <w:basedOn w:val="Normal"/>
    <w:next w:val="Normal"/>
    <w:uiPriority w:val="99"/>
    <w:rsid w:val="00D9406E"/>
    <w:pPr>
      <w:spacing w:before="120" w:after="120" w:line="240" w:lineRule="auto"/>
      <w:jc w:val="both"/>
    </w:pPr>
    <w:rPr>
      <w:rFonts w:ascii="Arial Narrow" w:eastAsia="Times New Roman" w:hAnsi="Arial Narrow" w:cs="Times New Roman"/>
      <w:b/>
      <w:color w:val="44546A"/>
      <w:sz w:val="24"/>
      <w:szCs w:val="20"/>
    </w:rPr>
  </w:style>
  <w:style w:type="table" w:styleId="TableGrid">
    <w:name w:val="Table Grid"/>
    <w:basedOn w:val="TableNormal"/>
    <w:uiPriority w:val="59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roposalTableOld">
    <w:name w:val="Proposal Table (Old)"/>
    <w:basedOn w:val="TableNormal"/>
    <w:uiPriority w:val="99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paragraph" w:customStyle="1" w:styleId="TableCategories">
    <w:name w:val="Table Categories"/>
    <w:basedOn w:val="Normal"/>
    <w:uiPriority w:val="13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b/>
      <w:bCs/>
      <w:lang w:val="en-GB"/>
    </w:rPr>
  </w:style>
  <w:style w:type="paragraph" w:customStyle="1" w:styleId="Tabletext">
    <w:name w:val="Table text"/>
    <w:basedOn w:val="Normal"/>
    <w:uiPriority w:val="13"/>
    <w:qFormat/>
    <w:rsid w:val="00D9406E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paragraph" w:customStyle="1" w:styleId="Preparedfor">
    <w:name w:val="Prepared for"/>
    <w:basedOn w:val="Normal"/>
    <w:uiPriority w:val="99"/>
    <w:rsid w:val="00D9406E"/>
    <w:pPr>
      <w:tabs>
        <w:tab w:val="left" w:pos="6120"/>
      </w:tabs>
      <w:spacing w:after="180" w:line="240" w:lineRule="auto"/>
      <w:jc w:val="both"/>
    </w:pPr>
    <w:rPr>
      <w:rFonts w:ascii="Arial Narrow" w:eastAsia="Times New Roman" w:hAnsi="Arial Narrow" w:cs="Times New Roman"/>
      <w:b/>
      <w:color w:val="5F5F5F"/>
      <w:szCs w:val="24"/>
    </w:rPr>
  </w:style>
  <w:style w:type="paragraph" w:customStyle="1" w:styleId="Authors">
    <w:name w:val="Authors"/>
    <w:basedOn w:val="Normal"/>
    <w:uiPriority w:val="99"/>
    <w:qFormat/>
    <w:rsid w:val="00D9406E"/>
    <w:pPr>
      <w:tabs>
        <w:tab w:val="left" w:pos="1564"/>
      </w:tabs>
      <w:spacing w:after="120" w:line="240" w:lineRule="auto"/>
      <w:jc w:val="both"/>
    </w:pPr>
    <w:rPr>
      <w:rFonts w:ascii="Arial Narrow" w:eastAsia="Times New Roman" w:hAnsi="Arial Narrow" w:cs="Times New Roman"/>
      <w:sz w:val="24"/>
      <w:szCs w:val="20"/>
    </w:rPr>
  </w:style>
  <w:style w:type="table" w:customStyle="1" w:styleId="ReportTable1">
    <w:name w:val="Report Table1"/>
    <w:basedOn w:val="TableNormal"/>
    <w:uiPriority w:val="99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">
    <w:name w:val="Proposal Table (Preferred)"/>
    <w:basedOn w:val="TableNormal"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paragraph" w:customStyle="1" w:styleId="Bullet1">
    <w:name w:val="Bullet 1"/>
    <w:basedOn w:val="BodyText"/>
    <w:link w:val="Bullet1Char"/>
    <w:uiPriority w:val="8"/>
    <w:qFormat/>
    <w:rsid w:val="00D9406E"/>
    <w:pPr>
      <w:numPr>
        <w:numId w:val="6"/>
      </w:numPr>
    </w:pPr>
  </w:style>
  <w:style w:type="paragraph" w:customStyle="1" w:styleId="Bullet2">
    <w:name w:val="Bullet 2"/>
    <w:basedOn w:val="BodyText"/>
    <w:uiPriority w:val="9"/>
    <w:qFormat/>
    <w:rsid w:val="00D9406E"/>
    <w:pPr>
      <w:numPr>
        <w:numId w:val="7"/>
      </w:numPr>
      <w:ind w:left="1080"/>
    </w:pPr>
  </w:style>
  <w:style w:type="paragraph" w:customStyle="1" w:styleId="Bullet3">
    <w:name w:val="Bullet 3"/>
    <w:basedOn w:val="BodyText"/>
    <w:uiPriority w:val="10"/>
    <w:qFormat/>
    <w:rsid w:val="00D9406E"/>
    <w:pPr>
      <w:numPr>
        <w:numId w:val="8"/>
      </w:numPr>
      <w:ind w:left="1620"/>
    </w:pPr>
  </w:style>
  <w:style w:type="paragraph" w:customStyle="1" w:styleId="Bullet4">
    <w:name w:val="Bullet 4"/>
    <w:basedOn w:val="BodyText"/>
    <w:uiPriority w:val="11"/>
    <w:rsid w:val="00D9406E"/>
    <w:pPr>
      <w:ind w:left="1800" w:hanging="360"/>
    </w:pPr>
  </w:style>
  <w:style w:type="paragraph" w:styleId="FootnoteText">
    <w:name w:val="footnote text"/>
    <w:basedOn w:val="Normal"/>
    <w:link w:val="FootnoteTextChar"/>
    <w:uiPriority w:val="99"/>
    <w:unhideWhenUsed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9406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406E"/>
    <w:rPr>
      <w:vertAlign w:val="superscript"/>
    </w:rPr>
  </w:style>
  <w:style w:type="paragraph" w:styleId="Revision">
    <w:name w:val="Revision"/>
    <w:hidden/>
    <w:uiPriority w:val="99"/>
    <w:semiHidden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 Title"/>
    <w:basedOn w:val="FigureTitle"/>
    <w:link w:val="TableTitleChar"/>
    <w:uiPriority w:val="12"/>
    <w:qFormat/>
    <w:rsid w:val="00D9406E"/>
  </w:style>
  <w:style w:type="paragraph" w:customStyle="1" w:styleId="FigureTitle">
    <w:name w:val="Figure Title"/>
    <w:basedOn w:val="Normal"/>
    <w:uiPriority w:val="13"/>
    <w:qFormat/>
    <w:rsid w:val="00D9406E"/>
    <w:pPr>
      <w:tabs>
        <w:tab w:val="left" w:pos="1152"/>
      </w:tabs>
      <w:spacing w:before="240" w:after="120" w:line="240" w:lineRule="auto"/>
      <w:ind w:left="1152" w:hanging="1152"/>
      <w:jc w:val="both"/>
    </w:pPr>
    <w:rPr>
      <w:rFonts w:ascii="Arial Narrow" w:eastAsia="Times New Roman" w:hAnsi="Arial Narrow" w:cs="Times New Roman"/>
      <w:b/>
      <w:bCs/>
      <w:sz w:val="24"/>
      <w:szCs w:val="20"/>
    </w:rPr>
  </w:style>
  <w:style w:type="table" w:customStyle="1" w:styleId="MediumList2-Accent31">
    <w:name w:val="Medium List 2 - Accent 31"/>
    <w:basedOn w:val="TableNormal"/>
    <w:next w:val="MediumList2-Accent3"/>
    <w:uiPriority w:val="66"/>
    <w:rsid w:val="00D9406E"/>
    <w:pPr>
      <w:spacing w:after="120" w:line="240" w:lineRule="auto"/>
      <w:jc w:val="both"/>
    </w:pPr>
    <w:rPr>
      <w:rFonts w:ascii="Calibri Light" w:eastAsia="Times New Roman" w:hAnsi="Calibri Light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TableSimple1">
    <w:name w:val="Table Simple 1"/>
    <w:basedOn w:val="TableNorm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Number">
    <w:name w:val="List Number"/>
    <w:basedOn w:val="Normal"/>
    <w:uiPriority w:val="6"/>
    <w:qFormat/>
    <w:rsid w:val="00D9406E"/>
    <w:pPr>
      <w:numPr>
        <w:numId w:val="4"/>
      </w:numPr>
      <w:tabs>
        <w:tab w:val="left" w:pos="360"/>
      </w:tabs>
      <w:suppressAutoHyphens/>
      <w:autoSpaceDE w:val="0"/>
      <w:spacing w:after="120" w:line="360" w:lineRule="auto"/>
      <w:ind w:left="0" w:firstLine="0"/>
      <w:contextualSpacing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ubtitle1">
    <w:name w:val="Subtitle1"/>
    <w:basedOn w:val="Normal"/>
    <w:next w:val="Normal"/>
    <w:uiPriority w:val="98"/>
    <w:qFormat/>
    <w:rsid w:val="00D9406E"/>
    <w:pPr>
      <w:numPr>
        <w:ilvl w:val="1"/>
      </w:numPr>
      <w:spacing w:after="120" w:line="240" w:lineRule="auto"/>
      <w:jc w:val="both"/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8"/>
    <w:rsid w:val="00D9406E"/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paragraph" w:styleId="TOC5">
    <w:name w:val="toc 5"/>
    <w:basedOn w:val="Normal"/>
    <w:next w:val="Normal"/>
    <w:autoRedefine/>
    <w:uiPriority w:val="99"/>
    <w:rsid w:val="00D9406E"/>
    <w:pPr>
      <w:spacing w:after="100" w:line="240" w:lineRule="auto"/>
      <w:ind w:left="9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BodyText"/>
    <w:uiPriority w:val="7"/>
    <w:qFormat/>
    <w:rsid w:val="00D9406E"/>
    <w:pPr>
      <w:numPr>
        <w:numId w:val="5"/>
      </w:numPr>
      <w:ind w:left="360"/>
    </w:pPr>
  </w:style>
  <w:style w:type="paragraph" w:customStyle="1" w:styleId="hiddentext">
    <w:name w:val="hidden text"/>
    <w:basedOn w:val="Normal"/>
    <w:uiPriority w:val="99"/>
    <w:semiHidden/>
    <w:unhideWhenUsed/>
    <w:qFormat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vanish/>
      <w:sz w:val="24"/>
      <w:szCs w:val="20"/>
    </w:rPr>
  </w:style>
  <w:style w:type="paragraph" w:customStyle="1" w:styleId="ObjectiveHeading">
    <w:name w:val="Objective Heading"/>
    <w:basedOn w:val="Heading3"/>
    <w:uiPriority w:val="5"/>
    <w:qFormat/>
    <w:rsid w:val="00D9406E"/>
  </w:style>
  <w:style w:type="paragraph" w:styleId="EndnoteText">
    <w:name w:val="endnote text"/>
    <w:basedOn w:val="Normal"/>
    <w:link w:val="EndnoteTextChar"/>
    <w:uiPriority w:val="99"/>
    <w:semiHidden/>
    <w:rsid w:val="00D9406E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406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EndnoteReference">
    <w:name w:val="endnote reference"/>
    <w:uiPriority w:val="99"/>
    <w:semiHidden/>
    <w:rsid w:val="00D9406E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406E"/>
  </w:style>
  <w:style w:type="character" w:styleId="PlaceholderText">
    <w:name w:val="Placeholder Text"/>
    <w:basedOn w:val="DefaultParagraphFont"/>
    <w:uiPriority w:val="99"/>
    <w:semiHidden/>
    <w:rsid w:val="00D9406E"/>
    <w:rPr>
      <w:color w:val="808080"/>
    </w:rPr>
  </w:style>
  <w:style w:type="paragraph" w:styleId="NormalWeb">
    <w:name w:val="Normal (Web)"/>
    <w:basedOn w:val="Normal"/>
    <w:uiPriority w:val="99"/>
    <w:unhideWhenUsed/>
    <w:rsid w:val="00D9406E"/>
    <w:pPr>
      <w:spacing w:after="150" w:line="36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basedOn w:val="Normal"/>
    <w:rsid w:val="00D9406E"/>
    <w:pPr>
      <w:autoSpaceDE w:val="0"/>
      <w:autoSpaceDN w:val="0"/>
      <w:spacing w:after="12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ullet1Char">
    <w:name w:val="Bullet 1 Char"/>
    <w:basedOn w:val="BodyTextChar"/>
    <w:link w:val="Bullet1"/>
    <w:uiPriority w:val="8"/>
    <w:rsid w:val="00D9406E"/>
    <w:rPr>
      <w:rFonts w:ascii="Times New Roman" w:eastAsia="Times New Roman" w:hAnsi="Times New Roman" w:cs="Times New Roman"/>
      <w:sz w:val="24"/>
      <w:szCs w:val="20"/>
    </w:rPr>
  </w:style>
  <w:style w:type="table" w:styleId="TableProfessional">
    <w:name w:val="Table Professional"/>
    <w:basedOn w:val="TableNorm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basedOn w:val="DefaultParagraphFont"/>
    <w:uiPriority w:val="22"/>
    <w:qFormat/>
    <w:rsid w:val="00D9406E"/>
    <w:rPr>
      <w:b/>
      <w:bCs/>
    </w:rPr>
  </w:style>
  <w:style w:type="paragraph" w:customStyle="1" w:styleId="externalclassba22408333a0453ca4f5b3287ea8a895">
    <w:name w:val="externalclassba22408333a0453ca4f5b3287ea8a895"/>
    <w:basedOn w:val="Normal"/>
    <w:rsid w:val="00D94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9406E"/>
  </w:style>
  <w:style w:type="character" w:customStyle="1" w:styleId="TableTitleChar">
    <w:name w:val="Table Title Char"/>
    <w:basedOn w:val="DefaultParagraphFont"/>
    <w:link w:val="TableTitle"/>
    <w:uiPriority w:val="12"/>
    <w:locked/>
    <w:rsid w:val="00D9406E"/>
    <w:rPr>
      <w:rFonts w:ascii="Arial Narrow" w:eastAsia="Times New Roman" w:hAnsi="Arial Narrow" w:cs="Times New Roman"/>
      <w:b/>
      <w:bCs/>
      <w:sz w:val="24"/>
      <w:szCs w:val="20"/>
    </w:rPr>
  </w:style>
  <w:style w:type="table" w:customStyle="1" w:styleId="TableProfessional1">
    <w:name w:val="Table Professional1"/>
    <w:basedOn w:val="TableNormal"/>
    <w:next w:val="TableProfession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CSText">
    <w:name w:val="CS Text"/>
    <w:basedOn w:val="Normal"/>
    <w:link w:val="CSTextZchn"/>
    <w:qFormat/>
    <w:rsid w:val="00D9406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CSTextZchn">
    <w:name w:val="CS Text Zchn"/>
    <w:basedOn w:val="DefaultParagraphFont"/>
    <w:link w:val="CSText"/>
    <w:rsid w:val="00D9406E"/>
    <w:rPr>
      <w:rFonts w:ascii="Times New Roman" w:eastAsia="Calibri" w:hAnsi="Times New Roman" w:cs="Times New Roman"/>
      <w:sz w:val="24"/>
      <w:szCs w:val="24"/>
    </w:rPr>
  </w:style>
  <w:style w:type="paragraph" w:customStyle="1" w:styleId="CS-Bullets">
    <w:name w:val="CS-Bullets"/>
    <w:basedOn w:val="Normal"/>
    <w:rsid w:val="00D9406E"/>
    <w:pPr>
      <w:numPr>
        <w:numId w:val="9"/>
      </w:numPr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customStyle="1" w:styleId="icd9-codetitle-3-digit">
    <w:name w:val="icd9-codetitle-3-digit"/>
    <w:basedOn w:val="DefaultParagraphFont"/>
    <w:rsid w:val="00D9406E"/>
  </w:style>
  <w:style w:type="character" w:customStyle="1" w:styleId="Title1">
    <w:name w:val="Title1"/>
    <w:basedOn w:val="DefaultParagraphFont"/>
    <w:rsid w:val="00D9406E"/>
  </w:style>
  <w:style w:type="paragraph" w:styleId="PlainText">
    <w:name w:val="Plain Text"/>
    <w:basedOn w:val="Normal"/>
    <w:link w:val="PlainTextChar"/>
    <w:uiPriority w:val="99"/>
    <w:rsid w:val="00D9406E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D9406E"/>
    <w:rPr>
      <w:rFonts w:ascii="Courier New" w:eastAsia="Times New Roman" w:hAnsi="Courier New" w:cs="Courier New"/>
      <w:sz w:val="20"/>
      <w:szCs w:val="20"/>
    </w:rPr>
  </w:style>
  <w:style w:type="character" w:customStyle="1" w:styleId="icd9-codetitle-4-digit">
    <w:name w:val="icd9-codetitle-4-digit"/>
    <w:basedOn w:val="DefaultParagraphFont"/>
    <w:rsid w:val="00D9406E"/>
  </w:style>
  <w:style w:type="paragraph" w:styleId="TOC9">
    <w:name w:val="toc 9"/>
    <w:basedOn w:val="Normal"/>
    <w:next w:val="Normal"/>
    <w:autoRedefine/>
    <w:uiPriority w:val="39"/>
    <w:unhideWhenUsed/>
    <w:rsid w:val="00D9406E"/>
    <w:pPr>
      <w:spacing w:after="100" w:line="240" w:lineRule="auto"/>
      <w:ind w:left="1920"/>
      <w:jc w:val="both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TableProfessional11">
    <w:name w:val="Table Professional11"/>
    <w:basedOn w:val="TableNormal"/>
    <w:next w:val="TableProfessional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1">
    <w:name w:val="Table Grid1"/>
    <w:basedOn w:val="TableNormal"/>
    <w:next w:val="TableGrid"/>
    <w:uiPriority w:val="59"/>
    <w:rsid w:val="00D9406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406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40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D9406E"/>
    <w:rPr>
      <w:rFonts w:ascii="Segoe UI" w:hAnsi="Segoe UI" w:cs="Segoe UI"/>
      <w:sz w:val="16"/>
      <w:szCs w:val="16"/>
    </w:rPr>
  </w:style>
  <w:style w:type="paragraph" w:customStyle="1" w:styleId="Paragraph">
    <w:name w:val="Paragraph"/>
    <w:link w:val="ParagraphChar"/>
    <w:rsid w:val="00D9406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D9406E"/>
    <w:rPr>
      <w:rFonts w:ascii="Times New Roman" w:eastAsia="Times New Roman" w:hAnsi="Times New Roman" w:cs="Times New Roman"/>
      <w:sz w:val="24"/>
      <w:szCs w:val="24"/>
    </w:rPr>
  </w:style>
  <w:style w:type="character" w:customStyle="1" w:styleId="identifier1">
    <w:name w:val="identifier1"/>
    <w:basedOn w:val="DefaultParagraphFont"/>
    <w:rsid w:val="00D9406E"/>
    <w:rPr>
      <w:rFonts w:ascii="Consolas" w:hAnsi="Consolas" w:cs="Consolas" w:hint="default"/>
      <w:sz w:val="21"/>
      <w:szCs w:val="21"/>
    </w:rPr>
  </w:style>
  <w:style w:type="character" w:customStyle="1" w:styleId="threedigitcodelistdescription1">
    <w:name w:val="threedigitcodelistdescription1"/>
    <w:basedOn w:val="DefaultParagraphFont"/>
    <w:rsid w:val="00D9406E"/>
  </w:style>
  <w:style w:type="paragraph" w:customStyle="1" w:styleId="xl84">
    <w:name w:val="xl84"/>
    <w:basedOn w:val="Normal"/>
    <w:rsid w:val="00D940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5">
    <w:name w:val="xl85"/>
    <w:basedOn w:val="Normal"/>
    <w:rsid w:val="00D9406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86">
    <w:name w:val="xl86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8E6D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D940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8">
    <w:name w:val="xl88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89">
    <w:name w:val="xl89"/>
    <w:basedOn w:val="Normal"/>
    <w:rsid w:val="00D940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90">
    <w:name w:val="xl90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91">
    <w:name w:val="xl91"/>
    <w:basedOn w:val="Normal"/>
    <w:rsid w:val="00D940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92">
    <w:name w:val="xl92"/>
    <w:basedOn w:val="Normal"/>
    <w:rsid w:val="00D940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table" w:customStyle="1" w:styleId="CHATableHeader1">
    <w:name w:val="CHA Table Header1"/>
    <w:basedOn w:val="TableNormal"/>
    <w:uiPriority w:val="99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table" w:customStyle="1" w:styleId="ReportTable2">
    <w:name w:val="Report Table2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Classic41">
    <w:name w:val="Table Classic 41"/>
    <w:basedOn w:val="TableNormal"/>
    <w:next w:val="TableClassic4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posalTableOld1">
    <w:name w:val="Proposal Table (Old)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table" w:customStyle="1" w:styleId="ReportTable11">
    <w:name w:val="Report Table1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1">
    <w:name w:val="Proposal Table (Preferred)1"/>
    <w:basedOn w:val="TableNormal"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-Accent311">
    <w:name w:val="Medium List 2 - Accent 311"/>
    <w:basedOn w:val="TableNormal"/>
    <w:next w:val="MediumList2-Accent3"/>
    <w:uiPriority w:val="66"/>
    <w:rsid w:val="00D9406E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Simple11">
    <w:name w:val="Table Simple 11"/>
    <w:basedOn w:val="TableNormal"/>
    <w:next w:val="TableSimple1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D9406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D9406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numbering" w:customStyle="1" w:styleId="NoList2">
    <w:name w:val="No List2"/>
    <w:next w:val="NoList"/>
    <w:uiPriority w:val="99"/>
    <w:semiHidden/>
    <w:unhideWhenUsed/>
    <w:rsid w:val="00D9406E"/>
  </w:style>
  <w:style w:type="table" w:customStyle="1" w:styleId="TableProfessional2">
    <w:name w:val="Table Professional2"/>
    <w:basedOn w:val="TableNormal"/>
    <w:next w:val="TableProfession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Professional12">
    <w:name w:val="Table Professional12"/>
    <w:basedOn w:val="TableNormal"/>
    <w:next w:val="TableProfessional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uiPriority w:val="59"/>
    <w:rsid w:val="00D9406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HATableHeader2">
    <w:name w:val="CHA Table Header2"/>
    <w:basedOn w:val="TableNormal"/>
    <w:uiPriority w:val="99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table" w:customStyle="1" w:styleId="ReportTable3">
    <w:name w:val="Report Table3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Classic42">
    <w:name w:val="Table Classic 42"/>
    <w:basedOn w:val="TableNormal"/>
    <w:next w:val="TableClassic4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posalTableOld2">
    <w:name w:val="Proposal Table (Old)2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table" w:customStyle="1" w:styleId="ReportTable12">
    <w:name w:val="Report Table12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2">
    <w:name w:val="Proposal Table (Preferred)2"/>
    <w:basedOn w:val="TableNormal"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-Accent32">
    <w:name w:val="Medium List 2 - Accent 32"/>
    <w:basedOn w:val="TableNormal"/>
    <w:next w:val="MediumList2-Accent3"/>
    <w:uiPriority w:val="66"/>
    <w:rsid w:val="00D9406E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Simple12">
    <w:name w:val="Table Simple 12"/>
    <w:basedOn w:val="TableNormal"/>
    <w:next w:val="TableSimple1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LightList-Accent121">
    <w:name w:val="Light List - Accent 121"/>
    <w:basedOn w:val="TableNormal"/>
    <w:next w:val="LightList-Accent1"/>
    <w:uiPriority w:val="61"/>
    <w:rsid w:val="00D9406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11">
    <w:name w:val="Table Grid11"/>
    <w:basedOn w:val="TableNormal"/>
    <w:uiPriority w:val="59"/>
    <w:rsid w:val="00D9406E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rsid w:val="00D9406E"/>
    <w:pPr>
      <w:keepNext/>
      <w:spacing w:after="0" w:line="240" w:lineRule="auto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5">
    <w:name w:val="font5"/>
    <w:basedOn w:val="Normal"/>
    <w:rsid w:val="00D9406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D9406E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676767"/>
    </w:rPr>
  </w:style>
  <w:style w:type="paragraph" w:customStyle="1" w:styleId="xl66">
    <w:name w:val="xl66"/>
    <w:basedOn w:val="Normal"/>
    <w:rsid w:val="00D94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940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69">
    <w:name w:val="xl69"/>
    <w:basedOn w:val="Normal"/>
    <w:rsid w:val="00D9406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D940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D9406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D940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9406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940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940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14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7" w:color="auto"/>
      </w:pBdr>
      <w:shd w:val="clear" w:color="000000" w:fill="FFFF00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D9406E"/>
    <w:pPr>
      <w:pBdr>
        <w:top w:val="single" w:sz="4" w:space="0" w:color="auto"/>
        <w:left w:val="single" w:sz="4" w:space="0" w:color="auto"/>
        <w:right w:val="single" w:sz="4" w:space="7" w:color="auto"/>
      </w:pBdr>
      <w:shd w:val="clear" w:color="000000" w:fill="FFFF00"/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7" w:color="auto"/>
      </w:pBdr>
      <w:spacing w:before="100" w:beforeAutospacing="1" w:after="100" w:afterAutospacing="1" w:line="240" w:lineRule="auto"/>
      <w:ind w:firstLineChars="100" w:firstLine="1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14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D9406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2">
    <w:name w:val="xl102"/>
    <w:basedOn w:val="Normal"/>
    <w:rsid w:val="00D9406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3">
    <w:name w:val="xl103"/>
    <w:basedOn w:val="Normal"/>
    <w:rsid w:val="00D9406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4">
    <w:name w:val="xl104"/>
    <w:basedOn w:val="Normal"/>
    <w:rsid w:val="00D9406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5">
    <w:name w:val="xl105"/>
    <w:basedOn w:val="Normal"/>
    <w:rsid w:val="00D9406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6">
    <w:name w:val="xl106"/>
    <w:basedOn w:val="Normal"/>
    <w:rsid w:val="00D9406E"/>
    <w:pPr>
      <w:pBdr>
        <w:top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7">
    <w:name w:val="xl107"/>
    <w:basedOn w:val="Normal"/>
    <w:rsid w:val="00D9406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08">
    <w:name w:val="xl108"/>
    <w:basedOn w:val="Normal"/>
    <w:rsid w:val="00D9406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D9406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D9406E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1">
    <w:name w:val="xl111"/>
    <w:basedOn w:val="Normal"/>
    <w:rsid w:val="00D9406E"/>
    <w:pPr>
      <w:pBdr>
        <w:top w:val="single" w:sz="8" w:space="0" w:color="auto"/>
        <w:bottom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2">
    <w:name w:val="xl112"/>
    <w:basedOn w:val="Normal"/>
    <w:rsid w:val="00D9406E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3">
    <w:name w:val="xl113"/>
    <w:basedOn w:val="Normal"/>
    <w:rsid w:val="00D9406E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D9406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D9406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D9406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rsid w:val="00D9406E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9406E"/>
  </w:style>
  <w:style w:type="character" w:customStyle="1" w:styleId="eop">
    <w:name w:val="eop"/>
    <w:basedOn w:val="DefaultParagraphFont"/>
    <w:rsid w:val="00D9406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406E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sid w:val="00D9406E"/>
  </w:style>
  <w:style w:type="character" w:customStyle="1" w:styleId="highwire-citation-author">
    <w:name w:val="highwire-citation-author"/>
    <w:basedOn w:val="DefaultParagraphFont"/>
    <w:rsid w:val="00D9406E"/>
  </w:style>
  <w:style w:type="character" w:customStyle="1" w:styleId="nlm-surname">
    <w:name w:val="nlm-surname"/>
    <w:basedOn w:val="DefaultParagraphFont"/>
    <w:rsid w:val="00D9406E"/>
  </w:style>
  <w:style w:type="character" w:customStyle="1" w:styleId="citation-et">
    <w:name w:val="citation-et"/>
    <w:basedOn w:val="DefaultParagraphFont"/>
    <w:rsid w:val="00D9406E"/>
  </w:style>
  <w:style w:type="character" w:customStyle="1" w:styleId="highwire-cite-metadata-journal">
    <w:name w:val="highwire-cite-metadata-journal"/>
    <w:basedOn w:val="DefaultParagraphFont"/>
    <w:rsid w:val="00D9406E"/>
  </w:style>
  <w:style w:type="character" w:customStyle="1" w:styleId="highwire-cite-metadata-year">
    <w:name w:val="highwire-cite-metadata-year"/>
    <w:basedOn w:val="DefaultParagraphFont"/>
    <w:rsid w:val="00D9406E"/>
  </w:style>
  <w:style w:type="character" w:customStyle="1" w:styleId="highwire-cite-metadata-volume">
    <w:name w:val="highwire-cite-metadata-volume"/>
    <w:basedOn w:val="DefaultParagraphFont"/>
    <w:rsid w:val="00D9406E"/>
  </w:style>
  <w:style w:type="character" w:customStyle="1" w:styleId="highwire-cite-metadata-elocation-id">
    <w:name w:val="highwire-cite-metadata-elocation-id"/>
    <w:basedOn w:val="DefaultParagraphFont"/>
    <w:rsid w:val="00D9406E"/>
  </w:style>
  <w:style w:type="character" w:customStyle="1" w:styleId="highwire-cite-metadata-doi">
    <w:name w:val="highwire-cite-metadata-doi"/>
    <w:basedOn w:val="DefaultParagraphFont"/>
    <w:rsid w:val="00D9406E"/>
  </w:style>
  <w:style w:type="character" w:customStyle="1" w:styleId="label">
    <w:name w:val="label"/>
    <w:basedOn w:val="DefaultParagraphFont"/>
    <w:rsid w:val="00D9406E"/>
  </w:style>
  <w:style w:type="paragraph" w:customStyle="1" w:styleId="msonormal0">
    <w:name w:val="msonormal"/>
    <w:basedOn w:val="Normal"/>
    <w:rsid w:val="00D94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-citation">
    <w:name w:val="element-citation"/>
    <w:basedOn w:val="DefaultParagraphFont"/>
    <w:rsid w:val="00D9406E"/>
  </w:style>
  <w:style w:type="character" w:customStyle="1" w:styleId="ref-journal">
    <w:name w:val="ref-journal"/>
    <w:basedOn w:val="DefaultParagraphFont"/>
    <w:rsid w:val="00D9406E"/>
  </w:style>
  <w:style w:type="character" w:customStyle="1" w:styleId="ref-vol">
    <w:name w:val="ref-vol"/>
    <w:basedOn w:val="DefaultParagraphFont"/>
    <w:rsid w:val="00D9406E"/>
  </w:style>
  <w:style w:type="character" w:customStyle="1" w:styleId="nowrap">
    <w:name w:val="nowrap"/>
    <w:basedOn w:val="DefaultParagraphFont"/>
    <w:rsid w:val="00D9406E"/>
  </w:style>
  <w:style w:type="numbering" w:customStyle="1" w:styleId="NoList3">
    <w:name w:val="No List3"/>
    <w:next w:val="NoList"/>
    <w:uiPriority w:val="99"/>
    <w:semiHidden/>
    <w:unhideWhenUsed/>
    <w:rsid w:val="00D9406E"/>
  </w:style>
  <w:style w:type="table" w:customStyle="1" w:styleId="CHATableHeader3">
    <w:name w:val="CHA Table Header3"/>
    <w:basedOn w:val="TableNormal"/>
    <w:uiPriority w:val="99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table" w:customStyle="1" w:styleId="ReportTable4">
    <w:name w:val="Report Table4"/>
    <w:basedOn w:val="TableNormal"/>
    <w:uiPriority w:val="99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Classic43">
    <w:name w:val="Table Classic 43"/>
    <w:basedOn w:val="TableNormal"/>
    <w:next w:val="TableClassic4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roposalTableOld3">
    <w:name w:val="Proposal Table (Old)3"/>
    <w:basedOn w:val="TableNormal"/>
    <w:uiPriority w:val="99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table" w:customStyle="1" w:styleId="ReportTable13">
    <w:name w:val="Report Table13"/>
    <w:basedOn w:val="TableNormal"/>
    <w:uiPriority w:val="99"/>
    <w:qFormat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3">
    <w:name w:val="Proposal Table (Preferred)3"/>
    <w:basedOn w:val="TableNormal"/>
    <w:rsid w:val="00D9406E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-Accent33">
    <w:name w:val="Medium List 2 - Accent 33"/>
    <w:basedOn w:val="TableNormal"/>
    <w:next w:val="MediumList2-Accent3"/>
    <w:uiPriority w:val="66"/>
    <w:rsid w:val="00D9406E"/>
    <w:pPr>
      <w:spacing w:after="120" w:line="240" w:lineRule="auto"/>
      <w:jc w:val="both"/>
    </w:pPr>
    <w:rPr>
      <w:rFonts w:ascii="Calibri Light" w:eastAsia="Times New Roman" w:hAnsi="Calibri Light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Simple13">
    <w:name w:val="Table Simple 13"/>
    <w:basedOn w:val="TableNormal"/>
    <w:next w:val="TableSimple1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Professional3">
    <w:name w:val="Table Professional3"/>
    <w:basedOn w:val="TableNormal"/>
    <w:next w:val="TableProfession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D9406E"/>
  </w:style>
  <w:style w:type="table" w:customStyle="1" w:styleId="TableProfessional13">
    <w:name w:val="Table Professional13"/>
    <w:basedOn w:val="TableNormal"/>
    <w:next w:val="TableProfession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Professional111">
    <w:name w:val="Table Professional111"/>
    <w:basedOn w:val="TableNormal"/>
    <w:next w:val="TableProfessional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12">
    <w:name w:val="Table Grid12"/>
    <w:basedOn w:val="TableNormal"/>
    <w:next w:val="TableGrid"/>
    <w:uiPriority w:val="59"/>
    <w:rsid w:val="00D9406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HATableHeader11">
    <w:name w:val="CHA Table Header11"/>
    <w:basedOn w:val="TableNormal"/>
    <w:uiPriority w:val="99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table" w:customStyle="1" w:styleId="ReportTable21">
    <w:name w:val="Report Table2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Classic411">
    <w:name w:val="Table Classic 411"/>
    <w:basedOn w:val="TableNormal"/>
    <w:next w:val="TableClassic4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posalTableOld11">
    <w:name w:val="Proposal Table (Old)1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table" w:customStyle="1" w:styleId="ReportTable111">
    <w:name w:val="Report Table11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11">
    <w:name w:val="Proposal Table (Preferred)11"/>
    <w:basedOn w:val="TableNormal"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table" w:customStyle="1" w:styleId="TableSimple111">
    <w:name w:val="Table Simple 111"/>
    <w:basedOn w:val="TableNormal"/>
    <w:next w:val="TableSimple1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LightList-Accent111">
    <w:name w:val="Light List - Accent 111"/>
    <w:basedOn w:val="TableNormal"/>
    <w:next w:val="LightList-Accent1"/>
    <w:uiPriority w:val="61"/>
    <w:rsid w:val="00D9406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D9406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D9406E"/>
  </w:style>
  <w:style w:type="table" w:customStyle="1" w:styleId="TableProfessional21">
    <w:name w:val="Table Professional21"/>
    <w:basedOn w:val="TableNormal"/>
    <w:next w:val="TableProfessional"/>
    <w:rsid w:val="00D9406E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Professional121">
    <w:name w:val="Table Professional121"/>
    <w:basedOn w:val="TableNormal"/>
    <w:next w:val="TableProfessional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1">
    <w:name w:val="Table Grid21"/>
    <w:basedOn w:val="TableNormal"/>
    <w:next w:val="TableGrid"/>
    <w:uiPriority w:val="59"/>
    <w:rsid w:val="00D9406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HATableHeader21">
    <w:name w:val="CHA Table Header21"/>
    <w:basedOn w:val="TableNormal"/>
    <w:uiPriority w:val="99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bottom w:val="nil"/>
        </w:tcBorders>
      </w:tcPr>
    </w:tblStylePr>
  </w:style>
  <w:style w:type="table" w:customStyle="1" w:styleId="ReportTable31">
    <w:name w:val="Report Table3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Classic421">
    <w:name w:val="Table Classic 421"/>
    <w:basedOn w:val="TableNormal"/>
    <w:next w:val="TableClassic4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roposalTableOld21">
    <w:name w:val="Proposal Table (Old)2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double" w:sz="6" w:space="0" w:color="auto"/>
          <w:left w:val="single" w:sz="8" w:space="0" w:color="auto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003468"/>
      </w:tcPr>
    </w:tblStylePr>
    <w:tblStylePr w:type="lastRow">
      <w:pPr>
        <w:wordWrap/>
        <w:spacing w:line="240" w:lineRule="auto"/>
        <w:ind w:leftChars="0" w:left="0" w:rightChars="0" w:right="0"/>
      </w:pPr>
      <w:rPr>
        <w:b/>
        <w:bCs/>
      </w:r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pPr>
        <w:wordWrap/>
        <w:ind w:leftChars="0" w:left="0" w:rightChars="0" w:right="0"/>
      </w:pPr>
      <w:rPr>
        <w:b/>
        <w:bCs/>
      </w:r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swCell">
      <w:rPr>
        <w:b w:val="0"/>
      </w:rPr>
    </w:tblStylePr>
  </w:style>
  <w:style w:type="table" w:customStyle="1" w:styleId="ReportTable121">
    <w:name w:val="Report Table121"/>
    <w:basedOn w:val="TableNormal"/>
    <w:uiPriority w:val="99"/>
    <w:qFormat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/>
    <w:tblStylePr w:type="firstRow">
      <w:rPr>
        <w:rFonts w:ascii="Times New Roman" w:hAnsi="Times New Roman"/>
        <w:b/>
        <w:sz w:val="22"/>
      </w:rPr>
      <w:tblPr/>
      <w:tcPr>
        <w:tcBorders>
          <w:top w:val="double" w:sz="6" w:space="0" w:color="auto"/>
          <w:left w:val="nil"/>
          <w:bottom w:val="thickThinSmallGap" w:sz="18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wordWrap/>
        <w:spacing w:beforeLines="0" w:beforeAutospacing="0"/>
        <w:ind w:leftChars="0" w:left="0" w:rightChars="0" w:right="0"/>
      </w:pPr>
      <w:tblPr/>
      <w:tcPr>
        <w:tcBorders>
          <w:top w:val="nil"/>
          <w:left w:val="nil"/>
          <w:bottom w:val="doub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roposalTablePreferred21">
    <w:name w:val="Proposal Table (Preferred)21"/>
    <w:basedOn w:val="TableNormal"/>
    <w:rsid w:val="00D9406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  <w:tblPr>
      <w:tblStyleRowBandSize w:val="1"/>
      <w:tblBorders>
        <w:top w:val="double" w:sz="4" w:space="0" w:color="auto"/>
        <w:bottom w:val="double" w:sz="4" w:space="0" w:color="auto"/>
      </w:tblBorders>
    </w:tblPr>
    <w:tblStylePr w:type="firstRow">
      <w:pPr>
        <w:wordWrap/>
        <w:jc w:val="center"/>
      </w:pPr>
      <w:rPr>
        <w:rFonts w:ascii="Times New Roman" w:hAnsi="Times New Roman"/>
        <w:b/>
        <w:color w:val="FFFFFF"/>
        <w:sz w:val="24"/>
      </w:rPr>
      <w:tblPr/>
      <w:tcPr>
        <w:tcBorders>
          <w:bottom w:val="double" w:sz="4" w:space="0" w:color="auto"/>
        </w:tcBorders>
        <w:shd w:val="clear" w:color="auto" w:fill="003468"/>
      </w:tcPr>
    </w:tblStylePr>
    <w:tblStylePr w:type="band1Horz">
      <w:tblPr/>
      <w:tcPr>
        <w:shd w:val="clear" w:color="auto" w:fill="D3DFEE"/>
      </w:tcPr>
    </w:tblStylePr>
  </w:style>
  <w:style w:type="table" w:customStyle="1" w:styleId="MediumList2-Accent321">
    <w:name w:val="Medium List 2 - Accent 321"/>
    <w:basedOn w:val="TableNormal"/>
    <w:next w:val="MediumList2-Accent3"/>
    <w:uiPriority w:val="66"/>
    <w:rsid w:val="00D9406E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Simple121">
    <w:name w:val="Table Simple 121"/>
    <w:basedOn w:val="TableNormal"/>
    <w:next w:val="TableSimple1"/>
    <w:rsid w:val="00D940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1">
    <w:name w:val="Table Grid111"/>
    <w:basedOn w:val="TableNormal"/>
    <w:uiPriority w:val="59"/>
    <w:rsid w:val="00D9406E"/>
    <w:pPr>
      <w:spacing w:before="14" w:after="144" w:line="300" w:lineRule="atLeast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D9406E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D9406E"/>
    <w:rPr>
      <w:color w:val="605E5C"/>
      <w:shd w:val="clear" w:color="auto" w:fill="E1DFDD"/>
    </w:rPr>
  </w:style>
  <w:style w:type="character" w:customStyle="1" w:styleId="Heading5Char1">
    <w:name w:val="Heading 5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3Char1">
    <w:name w:val="Heading 3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sid w:val="00D9406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FollowedHyperlink">
    <w:name w:val="FollowedHyperlink"/>
    <w:basedOn w:val="DefaultParagraphFont"/>
    <w:uiPriority w:val="99"/>
    <w:semiHidden/>
    <w:unhideWhenUsed/>
    <w:rsid w:val="00D9406E"/>
    <w:rPr>
      <w:color w:val="954F72" w:themeColor="followedHyperlink"/>
      <w:u w:val="single"/>
    </w:rPr>
  </w:style>
  <w:style w:type="table" w:styleId="MediumList2-Accent3">
    <w:name w:val="Medium List 2 Accent 3"/>
    <w:basedOn w:val="TableNormal"/>
    <w:uiPriority w:val="66"/>
    <w:semiHidden/>
    <w:unhideWhenUsed/>
    <w:rsid w:val="00D9406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98"/>
    <w:qFormat/>
    <w:rsid w:val="00D9406E"/>
    <w:pPr>
      <w:numPr>
        <w:ilvl w:val="1"/>
      </w:numPr>
    </w:pPr>
    <w:rPr>
      <w:rFonts w:ascii="Calibri Light" w:eastAsia="Times New Roman" w:hAnsi="Calibri Light" w:cs="Times New Roman"/>
      <w:i/>
      <w:iCs/>
      <w:color w:val="5B9BD5"/>
      <w:spacing w:val="15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D9406E"/>
    <w:rPr>
      <w:rFonts w:eastAsiaTheme="minorEastAsia"/>
      <w:color w:val="5A5A5A" w:themeColor="text1" w:themeTint="A5"/>
      <w:spacing w:val="15"/>
    </w:rPr>
  </w:style>
  <w:style w:type="table" w:styleId="LightList-Accent1">
    <w:name w:val="Light List Accent 1"/>
    <w:basedOn w:val="TableNormal"/>
    <w:uiPriority w:val="61"/>
    <w:semiHidden/>
    <w:unhideWhenUsed/>
    <w:rsid w:val="00D9406E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806</Words>
  <Characters>15995</Characters>
  <Application>Microsoft Office Word</Application>
  <DocSecurity>0</DocSecurity>
  <Lines>133</Lines>
  <Paragraphs>37</Paragraphs>
  <ScaleCrop>false</ScaleCrop>
  <Company>Health &amp; Wellness Partners, LLC</Company>
  <LinksUpToDate>false</LinksUpToDate>
  <CharactersWithSpaces>18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Sonntag</dc:creator>
  <cp:keywords/>
  <dc:description/>
  <cp:lastModifiedBy>Clare Sonntag</cp:lastModifiedBy>
  <cp:revision>2</cp:revision>
  <dcterms:created xsi:type="dcterms:W3CDTF">2022-12-14T15:17:00Z</dcterms:created>
  <dcterms:modified xsi:type="dcterms:W3CDTF">2022-12-14T15:17:00Z</dcterms:modified>
</cp:coreProperties>
</file>